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53100E" w14:textId="77777777" w:rsidR="00CA16D9" w:rsidRPr="007D39FB" w:rsidRDefault="00CA16D9" w:rsidP="00CA16D9">
      <w:pPr>
        <w:pStyle w:val="Heading1"/>
        <w:rPr>
          <w:rFonts w:ascii="Arial" w:hAnsi="Arial" w:cs="Arial"/>
        </w:rPr>
      </w:pPr>
      <w:r w:rsidRPr="007D39FB">
        <w:rPr>
          <w:rFonts w:ascii="Arial" w:hAnsi="Arial" w:cs="Arial"/>
        </w:rPr>
        <w:t>Supplementary Material 3: I-CVI rating for clarity and relevance</w:t>
      </w:r>
    </w:p>
    <w:p w14:paraId="7D9BAFAA" w14:textId="77777777" w:rsidR="00CA16D9" w:rsidRPr="007D39FB" w:rsidRDefault="00CA16D9" w:rsidP="00CA16D9">
      <w:pPr>
        <w:rPr>
          <w:rFonts w:ascii="Arial" w:hAnsi="Arial" w:cs="Arial"/>
          <w:lang w:val="en-US"/>
        </w:rPr>
      </w:pPr>
    </w:p>
    <w:p w14:paraId="58AF1101" w14:textId="77777777" w:rsidR="00CA16D9" w:rsidRPr="007D39FB" w:rsidRDefault="00CA16D9" w:rsidP="00CA16D9">
      <w:pPr>
        <w:spacing w:after="0"/>
        <w:rPr>
          <w:rFonts w:ascii="Arial" w:hAnsi="Arial" w:cs="Arial"/>
          <w:lang w:val="en-US"/>
        </w:rPr>
      </w:pPr>
      <w:r w:rsidRPr="007D39FB">
        <w:rPr>
          <w:rFonts w:ascii="Arial" w:hAnsi="Arial" w:cs="Arial"/>
          <w:b/>
          <w:lang w:val="en-US"/>
        </w:rPr>
        <w:t xml:space="preserve">Table 1. </w:t>
      </w:r>
      <w:r w:rsidRPr="007D39FB">
        <w:rPr>
          <w:rFonts w:ascii="Arial" w:hAnsi="Arial" w:cs="Arial"/>
          <w:bCs/>
          <w:lang w:val="en-US"/>
        </w:rPr>
        <w:t>Cardiac Teachable Moment Framework (</w:t>
      </w:r>
      <w:proofErr w:type="spellStart"/>
      <w:r w:rsidRPr="007D39FB">
        <w:rPr>
          <w:rFonts w:ascii="Arial" w:hAnsi="Arial" w:cs="Arial"/>
          <w:bCs/>
          <w:lang w:val="en-US"/>
        </w:rPr>
        <w:t>CardiacTM</w:t>
      </w:r>
      <w:proofErr w:type="spellEnd"/>
      <w:r w:rsidRPr="007D39FB">
        <w:rPr>
          <w:rFonts w:ascii="Arial" w:hAnsi="Arial" w:cs="Arial"/>
          <w:bCs/>
          <w:lang w:val="en-US"/>
        </w:rPr>
        <w:t>)-scale:</w:t>
      </w:r>
      <w:r w:rsidRPr="007D39FB">
        <w:rPr>
          <w:rFonts w:ascii="Arial" w:hAnsi="Arial" w:cs="Arial"/>
          <w:lang w:val="en-US"/>
        </w:rPr>
        <w:t xml:space="preserve"> I-CVI rating for clarity and relevance (n=6)</w:t>
      </w:r>
    </w:p>
    <w:tbl>
      <w:tblPr>
        <w:tblStyle w:val="TableGrid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99"/>
        <w:gridCol w:w="1092"/>
        <w:gridCol w:w="1176"/>
      </w:tblGrid>
      <w:tr w:rsidR="00CA16D9" w:rsidRPr="007D39FB" w14:paraId="004E6169" w14:textId="77777777" w:rsidTr="00AF2EFD">
        <w:trPr>
          <w:trHeight w:val="687"/>
        </w:trPr>
        <w:tc>
          <w:tcPr>
            <w:tcW w:w="6799" w:type="dxa"/>
            <w:tcBorders>
              <w:top w:val="single" w:sz="4" w:space="0" w:color="auto"/>
              <w:bottom w:val="single" w:sz="4" w:space="0" w:color="auto"/>
            </w:tcBorders>
          </w:tcPr>
          <w:p w14:paraId="4F2C4421" w14:textId="77777777" w:rsidR="00CA16D9" w:rsidRPr="007D39FB" w:rsidRDefault="00CA16D9" w:rsidP="00AF2EFD">
            <w:pPr>
              <w:spacing w:before="60" w:after="60"/>
              <w:rPr>
                <w:rFonts w:ascii="Arial" w:hAnsi="Arial" w:cs="Arial"/>
                <w:b/>
                <w:sz w:val="18"/>
              </w:rPr>
            </w:pPr>
            <w:r w:rsidRPr="007D39FB">
              <w:rPr>
                <w:rFonts w:ascii="Arial" w:hAnsi="Arial" w:cs="Arial"/>
                <w:b/>
                <w:sz w:val="18"/>
              </w:rPr>
              <w:t>Items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</w:tcPr>
          <w:p w14:paraId="703E8DFC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b/>
                <w:sz w:val="18"/>
              </w:rPr>
            </w:pPr>
            <w:r w:rsidRPr="007D39FB">
              <w:rPr>
                <w:rFonts w:ascii="Arial" w:hAnsi="Arial" w:cs="Arial"/>
                <w:b/>
                <w:sz w:val="18"/>
              </w:rPr>
              <w:t>I-CVI</w:t>
            </w:r>
          </w:p>
          <w:p w14:paraId="2ADA013F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b/>
                <w:sz w:val="18"/>
              </w:rPr>
            </w:pPr>
            <w:proofErr w:type="spellStart"/>
            <w:r w:rsidRPr="007D39FB">
              <w:rPr>
                <w:rFonts w:ascii="Arial" w:hAnsi="Arial" w:cs="Arial"/>
                <w:b/>
                <w:sz w:val="18"/>
              </w:rPr>
              <w:t>Clarity</w:t>
            </w:r>
            <w:proofErr w:type="spellEnd"/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14:paraId="086E9BBE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b/>
                <w:sz w:val="18"/>
              </w:rPr>
            </w:pPr>
            <w:r w:rsidRPr="007D39FB">
              <w:rPr>
                <w:rFonts w:ascii="Arial" w:hAnsi="Arial" w:cs="Arial"/>
                <w:b/>
                <w:sz w:val="18"/>
              </w:rPr>
              <w:t>I-CVI</w:t>
            </w:r>
          </w:p>
          <w:p w14:paraId="165970F0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b/>
                <w:sz w:val="18"/>
              </w:rPr>
            </w:pPr>
            <w:proofErr w:type="spellStart"/>
            <w:r w:rsidRPr="007D39FB">
              <w:rPr>
                <w:rFonts w:ascii="Arial" w:hAnsi="Arial" w:cs="Arial"/>
                <w:b/>
                <w:sz w:val="18"/>
              </w:rPr>
              <w:t>Relevance</w:t>
            </w:r>
            <w:proofErr w:type="spellEnd"/>
          </w:p>
        </w:tc>
      </w:tr>
      <w:tr w:rsidR="00CA16D9" w:rsidRPr="007D39FB" w14:paraId="57BA57DD" w14:textId="77777777" w:rsidTr="00AF2EFD">
        <w:tc>
          <w:tcPr>
            <w:tcW w:w="6799" w:type="dxa"/>
            <w:tcBorders>
              <w:top w:val="single" w:sz="4" w:space="0" w:color="auto"/>
              <w:bottom w:val="single" w:sz="4" w:space="0" w:color="auto"/>
            </w:tcBorders>
          </w:tcPr>
          <w:p w14:paraId="59FBB1CA" w14:textId="77777777" w:rsidR="00CA16D9" w:rsidRPr="007D39FB" w:rsidRDefault="00CA16D9" w:rsidP="00AF2EFD">
            <w:pPr>
              <w:spacing w:before="60" w:after="60"/>
              <w:rPr>
                <w:rFonts w:ascii="Arial" w:hAnsi="Arial" w:cs="Arial"/>
                <w:b/>
                <w:bCs/>
                <w:sz w:val="18"/>
                <w:lang w:val="en-US"/>
              </w:rPr>
            </w:pPr>
            <w:r w:rsidRPr="007D39FB">
              <w:rPr>
                <w:rFonts w:ascii="Arial" w:hAnsi="Arial" w:cs="Arial"/>
                <w:b/>
                <w:bCs/>
                <w:sz w:val="18"/>
                <w:lang w:val="en-US"/>
              </w:rPr>
              <w:t>Risk perception</w:t>
            </w:r>
          </w:p>
        </w:tc>
        <w:tc>
          <w:tcPr>
            <w:tcW w:w="1092" w:type="dxa"/>
          </w:tcPr>
          <w:p w14:paraId="27E07883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176" w:type="dxa"/>
          </w:tcPr>
          <w:p w14:paraId="697C118E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</w:tr>
      <w:tr w:rsidR="00CA16D9" w:rsidRPr="007D39FB" w14:paraId="3446312E" w14:textId="77777777" w:rsidTr="00AF2EFD">
        <w:tc>
          <w:tcPr>
            <w:tcW w:w="6799" w:type="dxa"/>
            <w:tcBorders>
              <w:top w:val="single" w:sz="4" w:space="0" w:color="auto"/>
            </w:tcBorders>
          </w:tcPr>
          <w:p w14:paraId="22C9ACFA" w14:textId="185DD942" w:rsidR="00CA16D9" w:rsidRPr="007D39FB" w:rsidRDefault="00CA16D9" w:rsidP="00AF2EFD">
            <w:pPr>
              <w:spacing w:before="60" w:after="60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 xml:space="preserve">1. </w:t>
            </w:r>
            <w:r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It is likely that I will experience a/another heart attack or stroke </w:t>
            </w:r>
            <w:r w:rsidR="00CE3373">
              <w:rPr>
                <w:rFonts w:ascii="Arial" w:hAnsi="Arial" w:cs="Arial"/>
                <w:bCs/>
                <w:sz w:val="18"/>
                <w:szCs w:val="18"/>
                <w:lang w:val="en-US"/>
              </w:rPr>
              <w:t>at some point</w:t>
            </w:r>
            <w:r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in my life.</w:t>
            </w:r>
          </w:p>
        </w:tc>
        <w:tc>
          <w:tcPr>
            <w:tcW w:w="1092" w:type="dxa"/>
          </w:tcPr>
          <w:p w14:paraId="2DFDB7AE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>1</w:t>
            </w:r>
          </w:p>
        </w:tc>
        <w:tc>
          <w:tcPr>
            <w:tcW w:w="1176" w:type="dxa"/>
          </w:tcPr>
          <w:p w14:paraId="797C6546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>1</w:t>
            </w:r>
          </w:p>
        </w:tc>
      </w:tr>
      <w:tr w:rsidR="00CA16D9" w:rsidRPr="007D39FB" w14:paraId="444C79B4" w14:textId="77777777" w:rsidTr="00AF2EFD">
        <w:tc>
          <w:tcPr>
            <w:tcW w:w="6799" w:type="dxa"/>
          </w:tcPr>
          <w:p w14:paraId="03D98A35" w14:textId="136B3747" w:rsidR="00CA16D9" w:rsidRPr="007D39FB" w:rsidRDefault="00CA16D9" w:rsidP="00AF2EFD">
            <w:pPr>
              <w:spacing w:before="60" w:after="60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 xml:space="preserve">2. </w:t>
            </w:r>
            <w:r w:rsidRPr="007D39FB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I think my chances of having a/another heart attack or stroke in the next ten years are low.</w:t>
            </w:r>
            <w:r w:rsidR="00D52AE6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*</w:t>
            </w:r>
            <w:r w:rsidR="00CC7CCD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*</w:t>
            </w:r>
            <w:r w:rsidR="008B7E03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*</w:t>
            </w:r>
          </w:p>
        </w:tc>
        <w:tc>
          <w:tcPr>
            <w:tcW w:w="1092" w:type="dxa"/>
          </w:tcPr>
          <w:p w14:paraId="4B97B439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>0.83</w:t>
            </w:r>
          </w:p>
        </w:tc>
        <w:tc>
          <w:tcPr>
            <w:tcW w:w="1176" w:type="dxa"/>
          </w:tcPr>
          <w:p w14:paraId="15E9C58D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>0.83</w:t>
            </w:r>
          </w:p>
        </w:tc>
      </w:tr>
      <w:tr w:rsidR="00CA16D9" w:rsidRPr="007D39FB" w14:paraId="613EFA5B" w14:textId="77777777" w:rsidTr="00AF2EFD">
        <w:tc>
          <w:tcPr>
            <w:tcW w:w="6799" w:type="dxa"/>
          </w:tcPr>
          <w:p w14:paraId="44E5D32B" w14:textId="62DA3E1A" w:rsidR="00CA16D9" w:rsidRPr="007D39FB" w:rsidRDefault="00CA16D9" w:rsidP="00AF2EFD">
            <w:pPr>
              <w:spacing w:before="60" w:after="60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 xml:space="preserve">3. </w:t>
            </w:r>
            <w:r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I do</w:t>
            </w:r>
            <w:r w:rsidR="000A6BD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n’</w:t>
            </w:r>
            <w:r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t expect to experience a/another heart attack or stroke.</w:t>
            </w:r>
            <w:r w:rsidR="00537F9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1092" w:type="dxa"/>
          </w:tcPr>
          <w:p w14:paraId="3FE2FE39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>1</w:t>
            </w:r>
          </w:p>
        </w:tc>
        <w:tc>
          <w:tcPr>
            <w:tcW w:w="1176" w:type="dxa"/>
          </w:tcPr>
          <w:p w14:paraId="023FB63D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>1</w:t>
            </w:r>
          </w:p>
        </w:tc>
      </w:tr>
      <w:tr w:rsidR="00CA16D9" w:rsidRPr="007D39FB" w14:paraId="07756A75" w14:textId="77777777" w:rsidTr="00AF2EFD">
        <w:tc>
          <w:tcPr>
            <w:tcW w:w="6799" w:type="dxa"/>
          </w:tcPr>
          <w:p w14:paraId="481757BE" w14:textId="0A033881" w:rsidR="00CA16D9" w:rsidRPr="007D39FB" w:rsidRDefault="00CA16D9" w:rsidP="00AF2EFD">
            <w:pPr>
              <w:spacing w:before="60" w:after="60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 xml:space="preserve">4. </w:t>
            </w:r>
            <w:r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I would find it serious to experience another heart attack or stroke.*</w:t>
            </w:r>
          </w:p>
        </w:tc>
        <w:tc>
          <w:tcPr>
            <w:tcW w:w="1092" w:type="dxa"/>
          </w:tcPr>
          <w:p w14:paraId="428DE6F8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>0.66</w:t>
            </w:r>
          </w:p>
        </w:tc>
        <w:tc>
          <w:tcPr>
            <w:tcW w:w="1176" w:type="dxa"/>
          </w:tcPr>
          <w:p w14:paraId="58E294DB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>0.66</w:t>
            </w:r>
          </w:p>
        </w:tc>
      </w:tr>
      <w:tr w:rsidR="00CA16D9" w:rsidRPr="007D39FB" w14:paraId="714EC49D" w14:textId="77777777" w:rsidTr="00AF2EFD">
        <w:tc>
          <w:tcPr>
            <w:tcW w:w="6799" w:type="dxa"/>
          </w:tcPr>
          <w:p w14:paraId="3E81B643" w14:textId="69314BE8" w:rsidR="00CA16D9" w:rsidRPr="003F3ED1" w:rsidRDefault="00CA16D9" w:rsidP="00AF2EFD">
            <w:pPr>
              <w:spacing w:before="60" w:after="60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 xml:space="preserve">5. </w:t>
            </w:r>
            <w:r w:rsidRPr="007D39FB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Prior to my cardiac event, my lifestyle was bad for my heart.</w:t>
            </w:r>
            <w:r w:rsidR="003F3ED1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092" w:type="dxa"/>
          </w:tcPr>
          <w:p w14:paraId="113A052E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>1</w:t>
            </w:r>
          </w:p>
        </w:tc>
        <w:tc>
          <w:tcPr>
            <w:tcW w:w="1176" w:type="dxa"/>
          </w:tcPr>
          <w:p w14:paraId="79E56B35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>1</w:t>
            </w:r>
          </w:p>
        </w:tc>
      </w:tr>
      <w:tr w:rsidR="00CA16D9" w:rsidRPr="007D39FB" w14:paraId="72FC3EE1" w14:textId="77777777" w:rsidTr="00AF2EFD">
        <w:tc>
          <w:tcPr>
            <w:tcW w:w="6799" w:type="dxa"/>
          </w:tcPr>
          <w:p w14:paraId="75D9BEAE" w14:textId="1B81CE9A" w:rsidR="00CA16D9" w:rsidRPr="007D39FB" w:rsidRDefault="00CA16D9" w:rsidP="00AF2EFD">
            <w:pPr>
              <w:spacing w:before="60" w:after="60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 xml:space="preserve">6. </w:t>
            </w:r>
            <w:r w:rsidRPr="007D39FB">
              <w:rPr>
                <w:rFonts w:ascii="Arial" w:hAnsi="Arial" w:cs="Arial"/>
                <w:sz w:val="18"/>
                <w:szCs w:val="18"/>
                <w:lang w:val="en-US"/>
              </w:rPr>
              <w:t>My lifestyle, as is, is not bad for my heart.</w:t>
            </w:r>
            <w:r w:rsidR="008B7E03">
              <w:rPr>
                <w:rFonts w:ascii="Arial" w:hAnsi="Arial" w:cs="Arial"/>
                <w:sz w:val="18"/>
                <w:szCs w:val="18"/>
                <w:lang w:val="en-US"/>
              </w:rPr>
              <w:t>**</w:t>
            </w:r>
            <w:r w:rsidR="003F3ED1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092" w:type="dxa"/>
          </w:tcPr>
          <w:p w14:paraId="3D751EF5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>0.83</w:t>
            </w:r>
          </w:p>
        </w:tc>
        <w:tc>
          <w:tcPr>
            <w:tcW w:w="1176" w:type="dxa"/>
          </w:tcPr>
          <w:p w14:paraId="51317FAF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>1</w:t>
            </w:r>
          </w:p>
        </w:tc>
      </w:tr>
      <w:tr w:rsidR="00CA16D9" w:rsidRPr="007D39FB" w14:paraId="47A6DBD3" w14:textId="77777777" w:rsidTr="00AF2EFD">
        <w:tc>
          <w:tcPr>
            <w:tcW w:w="6799" w:type="dxa"/>
          </w:tcPr>
          <w:p w14:paraId="52052391" w14:textId="37C89216" w:rsidR="00CA16D9" w:rsidRPr="007D39FB" w:rsidRDefault="00CA16D9" w:rsidP="00AF2EFD">
            <w:pPr>
              <w:spacing w:before="60" w:after="60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 xml:space="preserve">7. </w:t>
            </w:r>
            <w:r w:rsidRPr="007D39FB">
              <w:rPr>
                <w:rFonts w:ascii="Arial" w:hAnsi="Arial" w:cs="Arial"/>
                <w:sz w:val="18"/>
                <w:szCs w:val="18"/>
                <w:lang w:val="en-US"/>
              </w:rPr>
              <w:t>With my lifestyle as is, I think my chances of having another heart attack or stroke are small.</w:t>
            </w:r>
            <w:r w:rsidR="003F3ED1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092" w:type="dxa"/>
          </w:tcPr>
          <w:p w14:paraId="2A3245D2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>0.83</w:t>
            </w:r>
          </w:p>
        </w:tc>
        <w:tc>
          <w:tcPr>
            <w:tcW w:w="1176" w:type="dxa"/>
          </w:tcPr>
          <w:p w14:paraId="65AD6274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>1</w:t>
            </w:r>
          </w:p>
        </w:tc>
      </w:tr>
      <w:tr w:rsidR="00CA16D9" w:rsidRPr="007D39FB" w14:paraId="09829C67" w14:textId="77777777" w:rsidTr="00AF2EFD">
        <w:tc>
          <w:tcPr>
            <w:tcW w:w="6799" w:type="dxa"/>
          </w:tcPr>
          <w:p w14:paraId="674C05C4" w14:textId="45103BC4" w:rsidR="00CA16D9" w:rsidRPr="007D39FB" w:rsidRDefault="00CA16D9" w:rsidP="00AF2EFD">
            <w:pPr>
              <w:spacing w:before="60" w:after="60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 xml:space="preserve">8. </w:t>
            </w:r>
            <w:r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With a healthier lifestyle</w:t>
            </w:r>
            <w:r w:rsidR="003F3ED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,</w:t>
            </w:r>
            <w:r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 xml:space="preserve"> I think my chance of having another heart attack or stroke is low.</w:t>
            </w:r>
            <w:r w:rsidR="008B7E0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**</w:t>
            </w:r>
            <w:r w:rsidR="003F3ED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092" w:type="dxa"/>
          </w:tcPr>
          <w:p w14:paraId="6A86216B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>1</w:t>
            </w:r>
          </w:p>
        </w:tc>
        <w:tc>
          <w:tcPr>
            <w:tcW w:w="1176" w:type="dxa"/>
          </w:tcPr>
          <w:p w14:paraId="36BCF152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>0.83</w:t>
            </w:r>
          </w:p>
        </w:tc>
      </w:tr>
      <w:tr w:rsidR="00CA16D9" w:rsidRPr="007D39FB" w14:paraId="78170361" w14:textId="77777777" w:rsidTr="00AF2EFD">
        <w:tc>
          <w:tcPr>
            <w:tcW w:w="6799" w:type="dxa"/>
          </w:tcPr>
          <w:p w14:paraId="72B6C513" w14:textId="7712D49E" w:rsidR="00CA16D9" w:rsidRPr="007D39FB" w:rsidRDefault="00CA16D9" w:rsidP="00AF2EFD">
            <w:pPr>
              <w:spacing w:before="60" w:after="60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 xml:space="preserve">9. A healthy lifestyle has little impact on my chance </w:t>
            </w:r>
            <w:r w:rsidR="008B7E03">
              <w:rPr>
                <w:rFonts w:ascii="Arial" w:hAnsi="Arial" w:cs="Arial"/>
                <w:sz w:val="18"/>
                <w:lang w:val="en-US"/>
              </w:rPr>
              <w:t>of</w:t>
            </w:r>
            <w:r w:rsidRPr="007D39FB">
              <w:rPr>
                <w:rFonts w:ascii="Arial" w:hAnsi="Arial" w:cs="Arial"/>
                <w:sz w:val="18"/>
                <w:lang w:val="en-US"/>
              </w:rPr>
              <w:t xml:space="preserve"> another heart attack or stroke.</w:t>
            </w:r>
            <w:r w:rsidR="00537F9E">
              <w:rPr>
                <w:rFonts w:ascii="Arial" w:hAnsi="Arial" w:cs="Arial"/>
                <w:sz w:val="18"/>
                <w:lang w:val="en-US"/>
              </w:rPr>
              <w:t>***</w:t>
            </w:r>
          </w:p>
        </w:tc>
        <w:tc>
          <w:tcPr>
            <w:tcW w:w="1092" w:type="dxa"/>
          </w:tcPr>
          <w:p w14:paraId="68B369CE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>1</w:t>
            </w:r>
          </w:p>
        </w:tc>
        <w:tc>
          <w:tcPr>
            <w:tcW w:w="1176" w:type="dxa"/>
          </w:tcPr>
          <w:p w14:paraId="45EEE013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>1</w:t>
            </w:r>
          </w:p>
        </w:tc>
      </w:tr>
      <w:tr w:rsidR="00CA16D9" w:rsidRPr="007D39FB" w14:paraId="19EF0110" w14:textId="77777777" w:rsidTr="00AF2EFD">
        <w:tc>
          <w:tcPr>
            <w:tcW w:w="6799" w:type="dxa"/>
          </w:tcPr>
          <w:p w14:paraId="25E98F36" w14:textId="77777777" w:rsidR="00CA16D9" w:rsidRPr="007D39FB" w:rsidRDefault="00CA16D9" w:rsidP="00AF2EFD">
            <w:pPr>
              <w:spacing w:before="60" w:after="60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 xml:space="preserve">10. </w:t>
            </w:r>
            <w:r w:rsidRPr="007D39FB">
              <w:rPr>
                <w:rFonts w:ascii="Arial" w:hAnsi="Arial" w:cs="Arial"/>
                <w:sz w:val="18"/>
                <w:szCs w:val="18"/>
                <w:lang w:val="en-US"/>
              </w:rPr>
              <w:t>I think my chances of having another heart attack or stroke are higher than those of other people my age and weight.</w:t>
            </w:r>
          </w:p>
        </w:tc>
        <w:tc>
          <w:tcPr>
            <w:tcW w:w="1092" w:type="dxa"/>
          </w:tcPr>
          <w:p w14:paraId="0C27BE8C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>0.83</w:t>
            </w:r>
          </w:p>
        </w:tc>
        <w:tc>
          <w:tcPr>
            <w:tcW w:w="1176" w:type="dxa"/>
          </w:tcPr>
          <w:p w14:paraId="6BC5AF9D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>1</w:t>
            </w:r>
          </w:p>
        </w:tc>
      </w:tr>
      <w:tr w:rsidR="00CA16D9" w:rsidRPr="007D39FB" w14:paraId="6E68F52E" w14:textId="77777777" w:rsidTr="00AF2EFD">
        <w:tc>
          <w:tcPr>
            <w:tcW w:w="6799" w:type="dxa"/>
          </w:tcPr>
          <w:p w14:paraId="0108935D" w14:textId="77777777" w:rsidR="00CA16D9" w:rsidRPr="007D39FB" w:rsidRDefault="00CA16D9" w:rsidP="00AF2EFD">
            <w:pPr>
              <w:spacing w:before="60" w:after="60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11. I think m</w:t>
            </w:r>
            <w:r w:rsidRPr="007D39FB">
              <w:rPr>
                <w:rFonts w:ascii="Arial" w:hAnsi="Arial" w:cs="Arial"/>
                <w:sz w:val="18"/>
                <w:szCs w:val="18"/>
                <w:lang w:val="en-US"/>
              </w:rPr>
              <w:t>y chances of having lifestyle-related diseases are higher than those of other people my age and gender.</w:t>
            </w:r>
          </w:p>
        </w:tc>
        <w:tc>
          <w:tcPr>
            <w:tcW w:w="1092" w:type="dxa"/>
          </w:tcPr>
          <w:p w14:paraId="410A1460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>0.83</w:t>
            </w:r>
          </w:p>
        </w:tc>
        <w:tc>
          <w:tcPr>
            <w:tcW w:w="1176" w:type="dxa"/>
          </w:tcPr>
          <w:p w14:paraId="3ABC8C8E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>1</w:t>
            </w:r>
          </w:p>
        </w:tc>
      </w:tr>
      <w:tr w:rsidR="00CA16D9" w:rsidRPr="007D39FB" w14:paraId="45058519" w14:textId="77777777" w:rsidTr="00AF2EFD">
        <w:tc>
          <w:tcPr>
            <w:tcW w:w="6799" w:type="dxa"/>
          </w:tcPr>
          <w:p w14:paraId="4B92DE7F" w14:textId="77777777" w:rsidR="00CA16D9" w:rsidRPr="007D39FB" w:rsidRDefault="00CA16D9" w:rsidP="00AF2EFD">
            <w:pPr>
              <w:spacing w:before="60" w:after="60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 xml:space="preserve">12. </w:t>
            </w:r>
            <w:r w:rsidRPr="007D39FB">
              <w:rPr>
                <w:rFonts w:ascii="Arial" w:hAnsi="Arial" w:cs="Arial"/>
                <w:sz w:val="18"/>
                <w:szCs w:val="18"/>
                <w:lang w:val="en-US"/>
              </w:rPr>
              <w:t>It is likely that I will experience lifestyle-related diseases at some point in my life.</w:t>
            </w:r>
          </w:p>
        </w:tc>
        <w:tc>
          <w:tcPr>
            <w:tcW w:w="1092" w:type="dxa"/>
          </w:tcPr>
          <w:p w14:paraId="5C6E807B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>0.83</w:t>
            </w:r>
          </w:p>
        </w:tc>
        <w:tc>
          <w:tcPr>
            <w:tcW w:w="1176" w:type="dxa"/>
          </w:tcPr>
          <w:p w14:paraId="1643E06D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>0.83</w:t>
            </w:r>
          </w:p>
        </w:tc>
      </w:tr>
      <w:tr w:rsidR="00CA16D9" w:rsidRPr="007D39FB" w14:paraId="49E34016" w14:textId="77777777" w:rsidTr="00AF2EFD">
        <w:tc>
          <w:tcPr>
            <w:tcW w:w="6799" w:type="dxa"/>
          </w:tcPr>
          <w:p w14:paraId="7FCFDF34" w14:textId="0F307FCF" w:rsidR="00CA16D9" w:rsidRPr="007D39FB" w:rsidRDefault="00CA16D9" w:rsidP="00AF2EFD">
            <w:pPr>
              <w:spacing w:before="60" w:after="60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 xml:space="preserve">13. </w:t>
            </w:r>
            <w:r w:rsidRPr="007D39FB">
              <w:rPr>
                <w:rFonts w:ascii="Arial" w:hAnsi="Arial" w:cs="Arial"/>
                <w:sz w:val="18"/>
                <w:szCs w:val="18"/>
                <w:lang w:val="en-US"/>
              </w:rPr>
              <w:t>I think my chances that I will experience lifestyle-related diseases in the next ten years are low.</w:t>
            </w:r>
            <w:r w:rsidR="00537F9E">
              <w:rPr>
                <w:rFonts w:ascii="Arial" w:hAnsi="Arial" w:cs="Arial"/>
                <w:sz w:val="18"/>
                <w:szCs w:val="18"/>
                <w:lang w:val="en-US"/>
              </w:rPr>
              <w:t>***</w:t>
            </w:r>
          </w:p>
        </w:tc>
        <w:tc>
          <w:tcPr>
            <w:tcW w:w="1092" w:type="dxa"/>
          </w:tcPr>
          <w:p w14:paraId="64B2C6E6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>0.83</w:t>
            </w:r>
          </w:p>
        </w:tc>
        <w:tc>
          <w:tcPr>
            <w:tcW w:w="1176" w:type="dxa"/>
          </w:tcPr>
          <w:p w14:paraId="39854CE2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>1</w:t>
            </w:r>
          </w:p>
        </w:tc>
      </w:tr>
      <w:tr w:rsidR="00CA16D9" w:rsidRPr="007D39FB" w14:paraId="1BD2DCAC" w14:textId="77777777" w:rsidTr="00AF2EFD">
        <w:tc>
          <w:tcPr>
            <w:tcW w:w="6799" w:type="dxa"/>
          </w:tcPr>
          <w:p w14:paraId="2E1E587F" w14:textId="19130714" w:rsidR="00CA16D9" w:rsidRPr="007D39FB" w:rsidRDefault="00CA16D9" w:rsidP="00AF2EFD">
            <w:pPr>
              <w:spacing w:before="60" w:after="60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14.</w:t>
            </w:r>
            <w:r w:rsidRPr="007D39FB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 xml:space="preserve"> </w:t>
            </w:r>
            <w:r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I do</w:t>
            </w:r>
            <w:r w:rsidR="000A6BD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n’</w:t>
            </w:r>
            <w:r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t expect to experience lifestyle-related diseases.</w:t>
            </w:r>
            <w:r w:rsidR="00C000A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1092" w:type="dxa"/>
          </w:tcPr>
          <w:p w14:paraId="5D35C512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>0.66</w:t>
            </w:r>
          </w:p>
        </w:tc>
        <w:tc>
          <w:tcPr>
            <w:tcW w:w="1176" w:type="dxa"/>
          </w:tcPr>
          <w:p w14:paraId="72D62192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>0.66</w:t>
            </w:r>
          </w:p>
        </w:tc>
      </w:tr>
      <w:tr w:rsidR="00CA16D9" w:rsidRPr="007D39FB" w14:paraId="610DA6F8" w14:textId="77777777" w:rsidTr="00AF2EFD">
        <w:tc>
          <w:tcPr>
            <w:tcW w:w="6799" w:type="dxa"/>
          </w:tcPr>
          <w:p w14:paraId="03686511" w14:textId="560D8540" w:rsidR="00CA16D9" w:rsidRPr="007D39FB" w:rsidRDefault="00CA16D9" w:rsidP="00AF2EFD">
            <w:pPr>
              <w:spacing w:before="60" w:after="60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15.</w:t>
            </w:r>
            <w:r w:rsidRPr="007D39FB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 xml:space="preserve"> </w:t>
            </w:r>
            <w:r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I would find it serious to experience lifestyle-related diseases.</w:t>
            </w:r>
            <w:r w:rsidR="00F23F8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1092" w:type="dxa"/>
          </w:tcPr>
          <w:p w14:paraId="56F9E197" w14:textId="081269F3" w:rsidR="00CA16D9" w:rsidRPr="007D39FB" w:rsidRDefault="00F23F8D" w:rsidP="00AF2EFD">
            <w:pPr>
              <w:spacing w:before="60" w:after="6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0.66</w:t>
            </w:r>
          </w:p>
        </w:tc>
        <w:tc>
          <w:tcPr>
            <w:tcW w:w="1176" w:type="dxa"/>
          </w:tcPr>
          <w:p w14:paraId="4B504255" w14:textId="5E883134" w:rsidR="00CA16D9" w:rsidRPr="007D39FB" w:rsidRDefault="00F23F8D" w:rsidP="00AF2EFD">
            <w:pPr>
              <w:spacing w:before="60" w:after="6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0.66</w:t>
            </w:r>
          </w:p>
        </w:tc>
      </w:tr>
      <w:tr w:rsidR="00CA16D9" w:rsidRPr="007D39FB" w14:paraId="353B5982" w14:textId="77777777" w:rsidTr="00AF2EFD">
        <w:tc>
          <w:tcPr>
            <w:tcW w:w="6799" w:type="dxa"/>
          </w:tcPr>
          <w:p w14:paraId="63CB6E1B" w14:textId="78A94497" w:rsidR="00CA16D9" w:rsidRPr="007D39FB" w:rsidRDefault="00CA16D9" w:rsidP="00AF2EFD">
            <w:pPr>
              <w:spacing w:before="60" w:after="60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 xml:space="preserve">16. </w:t>
            </w:r>
            <w:r w:rsidRPr="007D39FB">
              <w:rPr>
                <w:rFonts w:ascii="Arial" w:hAnsi="Arial" w:cs="Arial"/>
                <w:sz w:val="18"/>
                <w:szCs w:val="18"/>
                <w:lang w:val="en-US"/>
              </w:rPr>
              <w:t>Should I continue with my lifestyle as is, I definitely expect to experience health problems.</w:t>
            </w:r>
            <w:r w:rsidR="00F23F8D">
              <w:rPr>
                <w:rFonts w:ascii="Arial" w:hAnsi="Arial" w:cs="Arial"/>
                <w:sz w:val="18"/>
                <w:szCs w:val="18"/>
                <w:lang w:val="en-US"/>
              </w:rPr>
              <w:t>**</w:t>
            </w:r>
          </w:p>
        </w:tc>
        <w:tc>
          <w:tcPr>
            <w:tcW w:w="1092" w:type="dxa"/>
          </w:tcPr>
          <w:p w14:paraId="0E4BDEDF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>1</w:t>
            </w:r>
          </w:p>
        </w:tc>
        <w:tc>
          <w:tcPr>
            <w:tcW w:w="1176" w:type="dxa"/>
          </w:tcPr>
          <w:p w14:paraId="0FB1DB6B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>1</w:t>
            </w:r>
          </w:p>
        </w:tc>
      </w:tr>
      <w:tr w:rsidR="00CA16D9" w:rsidRPr="007D39FB" w14:paraId="456CA219" w14:textId="77777777" w:rsidTr="00AF2EFD">
        <w:tc>
          <w:tcPr>
            <w:tcW w:w="6799" w:type="dxa"/>
          </w:tcPr>
          <w:p w14:paraId="40E5AE90" w14:textId="481DA03A" w:rsidR="00CA16D9" w:rsidRPr="007D39FB" w:rsidRDefault="00CA16D9" w:rsidP="00AF2EFD">
            <w:pPr>
              <w:spacing w:before="60" w:after="60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17. With a healthier lifestyle, I think my chance of health problems is low.</w:t>
            </w:r>
            <w:r w:rsidR="00F23F8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**</w:t>
            </w:r>
          </w:p>
        </w:tc>
        <w:tc>
          <w:tcPr>
            <w:tcW w:w="1092" w:type="dxa"/>
          </w:tcPr>
          <w:p w14:paraId="46669817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>0.83</w:t>
            </w:r>
          </w:p>
        </w:tc>
        <w:tc>
          <w:tcPr>
            <w:tcW w:w="1176" w:type="dxa"/>
          </w:tcPr>
          <w:p w14:paraId="68E572A9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>1</w:t>
            </w:r>
          </w:p>
        </w:tc>
      </w:tr>
      <w:tr w:rsidR="00CA16D9" w:rsidRPr="007D39FB" w14:paraId="6574A700" w14:textId="77777777" w:rsidTr="00AF2EFD">
        <w:tc>
          <w:tcPr>
            <w:tcW w:w="6799" w:type="dxa"/>
          </w:tcPr>
          <w:p w14:paraId="739377B7" w14:textId="163E0686" w:rsidR="00CA16D9" w:rsidRPr="007D39FB" w:rsidRDefault="00CA16D9" w:rsidP="00AF2EFD">
            <w:pPr>
              <w:spacing w:before="60" w:after="60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18. A healthy lifestyle has little impact on my chance of lifestyle-related disorders.</w:t>
            </w:r>
            <w:r w:rsidR="00537F9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1092" w:type="dxa"/>
          </w:tcPr>
          <w:p w14:paraId="7B649120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>1</w:t>
            </w:r>
          </w:p>
        </w:tc>
        <w:tc>
          <w:tcPr>
            <w:tcW w:w="1176" w:type="dxa"/>
          </w:tcPr>
          <w:p w14:paraId="5C207D52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>1</w:t>
            </w:r>
          </w:p>
        </w:tc>
      </w:tr>
      <w:tr w:rsidR="00CA16D9" w:rsidRPr="007D39FB" w14:paraId="72D80706" w14:textId="77777777" w:rsidTr="00AF2EFD">
        <w:tc>
          <w:tcPr>
            <w:tcW w:w="6799" w:type="dxa"/>
          </w:tcPr>
          <w:p w14:paraId="4737A0A3" w14:textId="09F1B77F" w:rsidR="00CA16D9" w:rsidRPr="007D39FB" w:rsidRDefault="00CA16D9" w:rsidP="00AF2EFD">
            <w:pPr>
              <w:spacing w:before="60" w:after="60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 xml:space="preserve">19. </w:t>
            </w:r>
            <w:r w:rsidRPr="007D39FB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 xml:space="preserve">Since my cardiac event, </w:t>
            </w:r>
            <w:r w:rsidRPr="007D39FB">
              <w:rPr>
                <w:rFonts w:ascii="Arial" w:hAnsi="Arial" w:cs="Arial"/>
                <w:sz w:val="18"/>
                <w:szCs w:val="18"/>
                <w:lang w:val="en-US"/>
              </w:rPr>
              <w:t>I think my chances of a/another heart attack or stroke are higher.</w:t>
            </w:r>
            <w:r w:rsidR="00F23F8D">
              <w:rPr>
                <w:rFonts w:ascii="Arial" w:hAnsi="Arial" w:cs="Arial"/>
                <w:sz w:val="18"/>
                <w:szCs w:val="18"/>
                <w:lang w:val="en-US"/>
              </w:rPr>
              <w:t>**</w:t>
            </w:r>
          </w:p>
        </w:tc>
        <w:tc>
          <w:tcPr>
            <w:tcW w:w="1092" w:type="dxa"/>
          </w:tcPr>
          <w:p w14:paraId="3C1A6DCC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>1</w:t>
            </w:r>
          </w:p>
        </w:tc>
        <w:tc>
          <w:tcPr>
            <w:tcW w:w="1176" w:type="dxa"/>
          </w:tcPr>
          <w:p w14:paraId="5CF30A1E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>1</w:t>
            </w:r>
          </w:p>
        </w:tc>
      </w:tr>
      <w:tr w:rsidR="00CA16D9" w:rsidRPr="007D39FB" w14:paraId="5240DA4B" w14:textId="77777777" w:rsidTr="00AF2EFD">
        <w:tc>
          <w:tcPr>
            <w:tcW w:w="6799" w:type="dxa"/>
          </w:tcPr>
          <w:p w14:paraId="6492611F" w14:textId="54125075" w:rsidR="00CA16D9" w:rsidRPr="007D39FB" w:rsidRDefault="00CA16D9" w:rsidP="00AF2EFD">
            <w:pPr>
              <w:spacing w:before="60" w:after="60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20. Since</w:t>
            </w:r>
            <w:r w:rsidRPr="007D39FB">
              <w:rPr>
                <w:rFonts w:ascii="Arial" w:hAnsi="Arial" w:cs="Arial"/>
                <w:sz w:val="18"/>
                <w:szCs w:val="18"/>
                <w:lang w:val="en-US"/>
              </w:rPr>
              <w:t xml:space="preserve"> my cardiac event, I think my chances of lifestyle-related diseases are higher.</w:t>
            </w:r>
            <w:r w:rsidR="00F23F8D">
              <w:rPr>
                <w:rFonts w:ascii="Arial" w:hAnsi="Arial" w:cs="Arial"/>
                <w:sz w:val="18"/>
                <w:szCs w:val="18"/>
                <w:lang w:val="en-US"/>
              </w:rPr>
              <w:t>**</w:t>
            </w:r>
          </w:p>
        </w:tc>
        <w:tc>
          <w:tcPr>
            <w:tcW w:w="1092" w:type="dxa"/>
          </w:tcPr>
          <w:p w14:paraId="5EA4CA7C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>1</w:t>
            </w:r>
          </w:p>
        </w:tc>
        <w:tc>
          <w:tcPr>
            <w:tcW w:w="1176" w:type="dxa"/>
          </w:tcPr>
          <w:p w14:paraId="72F8EA49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>1</w:t>
            </w:r>
          </w:p>
        </w:tc>
      </w:tr>
      <w:tr w:rsidR="00CA16D9" w:rsidRPr="007D39FB" w14:paraId="071CF4A6" w14:textId="77777777" w:rsidTr="00AF2EFD">
        <w:tc>
          <w:tcPr>
            <w:tcW w:w="6799" w:type="dxa"/>
          </w:tcPr>
          <w:p w14:paraId="1D035F1E" w14:textId="2F5CC8ED" w:rsidR="00CA16D9" w:rsidRPr="007D39FB" w:rsidRDefault="00CA16D9" w:rsidP="00AF2EFD">
            <w:pPr>
              <w:spacing w:before="60" w:after="60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21. Since</w:t>
            </w:r>
            <w:r w:rsidRPr="007D39FB">
              <w:rPr>
                <w:rFonts w:ascii="Arial" w:hAnsi="Arial" w:cs="Arial"/>
                <w:sz w:val="18"/>
                <w:szCs w:val="18"/>
                <w:lang w:val="en-US"/>
              </w:rPr>
              <w:t xml:space="preserve"> my cardiac event, I see myself as more fragile.</w:t>
            </w:r>
            <w:r w:rsidR="00F23F8D">
              <w:rPr>
                <w:rFonts w:ascii="Arial" w:hAnsi="Arial" w:cs="Arial"/>
                <w:sz w:val="18"/>
                <w:szCs w:val="18"/>
                <w:lang w:val="en-US"/>
              </w:rPr>
              <w:t>**</w:t>
            </w:r>
          </w:p>
        </w:tc>
        <w:tc>
          <w:tcPr>
            <w:tcW w:w="1092" w:type="dxa"/>
          </w:tcPr>
          <w:p w14:paraId="2564BCA5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>0.83</w:t>
            </w:r>
          </w:p>
        </w:tc>
        <w:tc>
          <w:tcPr>
            <w:tcW w:w="1176" w:type="dxa"/>
          </w:tcPr>
          <w:p w14:paraId="24A5C901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>1</w:t>
            </w:r>
          </w:p>
        </w:tc>
      </w:tr>
      <w:tr w:rsidR="00CA16D9" w:rsidRPr="007D39FB" w14:paraId="03C38D9B" w14:textId="77777777" w:rsidTr="00AF2EFD">
        <w:tc>
          <w:tcPr>
            <w:tcW w:w="6799" w:type="dxa"/>
          </w:tcPr>
          <w:p w14:paraId="7CE22A24" w14:textId="1F3DB024" w:rsidR="00CA16D9" w:rsidRPr="007D39FB" w:rsidRDefault="00CA16D9" w:rsidP="00AF2EFD">
            <w:pPr>
              <w:spacing w:before="60" w:after="60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 xml:space="preserve">22. </w:t>
            </w:r>
            <w:r w:rsidRPr="007D39FB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Prior to my cardiac event, I rated my chance of lifestyle-related diseases as low.</w:t>
            </w:r>
            <w:r w:rsidR="00F23F8D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***</w:t>
            </w:r>
            <w:r w:rsidRPr="007D39FB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092" w:type="dxa"/>
          </w:tcPr>
          <w:p w14:paraId="0B779CDE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>0.83</w:t>
            </w:r>
          </w:p>
        </w:tc>
        <w:tc>
          <w:tcPr>
            <w:tcW w:w="1176" w:type="dxa"/>
          </w:tcPr>
          <w:p w14:paraId="06C9B8CF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>1</w:t>
            </w:r>
          </w:p>
        </w:tc>
      </w:tr>
      <w:tr w:rsidR="00CA16D9" w:rsidRPr="007D39FB" w14:paraId="76909731" w14:textId="77777777" w:rsidTr="00AF2EFD">
        <w:tc>
          <w:tcPr>
            <w:tcW w:w="6799" w:type="dxa"/>
            <w:tcBorders>
              <w:bottom w:val="single" w:sz="4" w:space="0" w:color="auto"/>
            </w:tcBorders>
          </w:tcPr>
          <w:p w14:paraId="001C33D3" w14:textId="10120EB7" w:rsidR="00CA16D9" w:rsidRPr="007D39FB" w:rsidRDefault="00CA16D9" w:rsidP="00AF2EFD">
            <w:pPr>
              <w:spacing w:before="60" w:after="60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23.</w:t>
            </w:r>
            <w:r w:rsidRPr="007D39FB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 xml:space="preserve"> </w:t>
            </w:r>
            <w:r w:rsidRPr="007D39FB">
              <w:rPr>
                <w:rFonts w:ascii="Arial" w:hAnsi="Arial" w:cs="Arial"/>
                <w:sz w:val="18"/>
                <w:szCs w:val="18"/>
                <w:lang w:val="en-US"/>
              </w:rPr>
              <w:t>Due to my cardiac event, I think my chances of lifestyle-related diseases are higher.</w:t>
            </w:r>
            <w:r w:rsidR="00F23F8D">
              <w:rPr>
                <w:rFonts w:ascii="Arial" w:hAnsi="Arial" w:cs="Arial"/>
                <w:sz w:val="18"/>
                <w:szCs w:val="18"/>
                <w:lang w:val="en-US"/>
              </w:rPr>
              <w:t>***</w:t>
            </w:r>
          </w:p>
        </w:tc>
        <w:tc>
          <w:tcPr>
            <w:tcW w:w="1092" w:type="dxa"/>
          </w:tcPr>
          <w:p w14:paraId="54FCE830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>0.83</w:t>
            </w:r>
          </w:p>
        </w:tc>
        <w:tc>
          <w:tcPr>
            <w:tcW w:w="1176" w:type="dxa"/>
          </w:tcPr>
          <w:p w14:paraId="05645EAC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>0.83</w:t>
            </w:r>
          </w:p>
        </w:tc>
      </w:tr>
      <w:tr w:rsidR="00CA16D9" w:rsidRPr="007D39FB" w14:paraId="0D46DC41" w14:textId="77777777" w:rsidTr="00AF2EFD">
        <w:tc>
          <w:tcPr>
            <w:tcW w:w="6799" w:type="dxa"/>
            <w:tcBorders>
              <w:top w:val="single" w:sz="4" w:space="0" w:color="auto"/>
              <w:bottom w:val="single" w:sz="4" w:space="0" w:color="auto"/>
            </w:tcBorders>
          </w:tcPr>
          <w:p w14:paraId="2405212C" w14:textId="77777777" w:rsidR="00CA16D9" w:rsidRPr="007D39FB" w:rsidRDefault="00CA16D9" w:rsidP="00AF2EFD">
            <w:pPr>
              <w:spacing w:before="60" w:after="60"/>
              <w:rPr>
                <w:rFonts w:ascii="Arial" w:hAnsi="Arial" w:cs="Arial"/>
                <w:b/>
                <w:bCs/>
                <w:sz w:val="18"/>
                <w:lang w:val="en-US"/>
              </w:rPr>
            </w:pPr>
            <w:r w:rsidRPr="007D39FB">
              <w:rPr>
                <w:rFonts w:ascii="Arial" w:hAnsi="Arial" w:cs="Arial"/>
                <w:b/>
                <w:bCs/>
                <w:sz w:val="18"/>
                <w:lang w:val="en-US"/>
              </w:rPr>
              <w:t>Affective impact</w:t>
            </w:r>
          </w:p>
        </w:tc>
        <w:tc>
          <w:tcPr>
            <w:tcW w:w="1092" w:type="dxa"/>
          </w:tcPr>
          <w:p w14:paraId="73D65DE3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176" w:type="dxa"/>
          </w:tcPr>
          <w:p w14:paraId="01DCC38E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</w:tr>
      <w:tr w:rsidR="00CA16D9" w:rsidRPr="007D39FB" w14:paraId="75C982EE" w14:textId="77777777" w:rsidTr="00AF2EFD">
        <w:tc>
          <w:tcPr>
            <w:tcW w:w="6799" w:type="dxa"/>
            <w:tcBorders>
              <w:top w:val="single" w:sz="4" w:space="0" w:color="auto"/>
            </w:tcBorders>
          </w:tcPr>
          <w:p w14:paraId="727C6FE5" w14:textId="77777777" w:rsidR="00CA16D9" w:rsidRPr="007D39FB" w:rsidRDefault="00CA16D9" w:rsidP="00AF2EFD">
            <w:pPr>
              <w:spacing w:before="60" w:after="60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lastRenderedPageBreak/>
              <w:t xml:space="preserve">24. </w:t>
            </w:r>
            <w:r w:rsidRPr="007D39FB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I am worried about having a heart attack or stroke in the future.</w:t>
            </w:r>
          </w:p>
        </w:tc>
        <w:tc>
          <w:tcPr>
            <w:tcW w:w="1092" w:type="dxa"/>
          </w:tcPr>
          <w:p w14:paraId="2ADDA390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>1</w:t>
            </w:r>
          </w:p>
        </w:tc>
        <w:tc>
          <w:tcPr>
            <w:tcW w:w="1176" w:type="dxa"/>
          </w:tcPr>
          <w:p w14:paraId="13D88DED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>1</w:t>
            </w:r>
          </w:p>
        </w:tc>
      </w:tr>
      <w:tr w:rsidR="00CA16D9" w:rsidRPr="007D39FB" w14:paraId="4028E328" w14:textId="77777777" w:rsidTr="00AF2EFD">
        <w:tc>
          <w:tcPr>
            <w:tcW w:w="6799" w:type="dxa"/>
          </w:tcPr>
          <w:p w14:paraId="4EB0C964" w14:textId="78F33587" w:rsidR="00CA16D9" w:rsidRPr="007D39FB" w:rsidRDefault="00CA16D9" w:rsidP="00AF2EFD">
            <w:pPr>
              <w:spacing w:before="60" w:after="60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 xml:space="preserve">25. </w:t>
            </w:r>
            <w:r w:rsidRPr="007D39FB">
              <w:rPr>
                <w:rFonts w:ascii="Arial" w:hAnsi="Arial" w:cs="Arial"/>
                <w:sz w:val="18"/>
                <w:szCs w:val="18"/>
                <w:lang w:val="en-US"/>
              </w:rPr>
              <w:t>When I begin to worry about my cardiac event, I cannot stop.</w:t>
            </w:r>
            <w:r w:rsidR="00537F9E">
              <w:rPr>
                <w:rFonts w:ascii="Arial" w:hAnsi="Arial" w:cs="Arial"/>
                <w:sz w:val="18"/>
                <w:szCs w:val="18"/>
                <w:lang w:val="en-US"/>
              </w:rPr>
              <w:t>***</w:t>
            </w:r>
            <w:r w:rsidR="003F3ED1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092" w:type="dxa"/>
          </w:tcPr>
          <w:p w14:paraId="6F2ACE94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>0.83</w:t>
            </w:r>
          </w:p>
        </w:tc>
        <w:tc>
          <w:tcPr>
            <w:tcW w:w="1176" w:type="dxa"/>
          </w:tcPr>
          <w:p w14:paraId="5843E805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>1</w:t>
            </w:r>
          </w:p>
        </w:tc>
      </w:tr>
      <w:tr w:rsidR="00CA16D9" w:rsidRPr="007D39FB" w14:paraId="4212D41B" w14:textId="77777777" w:rsidTr="00AF2EFD">
        <w:tc>
          <w:tcPr>
            <w:tcW w:w="6799" w:type="dxa"/>
          </w:tcPr>
          <w:p w14:paraId="7B9F391D" w14:textId="77777777" w:rsidR="00CA16D9" w:rsidRPr="007D39FB" w:rsidRDefault="00CA16D9" w:rsidP="00AF2EFD">
            <w:pPr>
              <w:spacing w:before="60" w:after="60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 xml:space="preserve">26. </w:t>
            </w:r>
            <w:r w:rsidRPr="007D39FB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I am worried about having health problems in the future.</w:t>
            </w:r>
          </w:p>
        </w:tc>
        <w:tc>
          <w:tcPr>
            <w:tcW w:w="1092" w:type="dxa"/>
          </w:tcPr>
          <w:p w14:paraId="265F0798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>1</w:t>
            </w:r>
          </w:p>
        </w:tc>
        <w:tc>
          <w:tcPr>
            <w:tcW w:w="1176" w:type="dxa"/>
          </w:tcPr>
          <w:p w14:paraId="26B32803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>1</w:t>
            </w:r>
          </w:p>
        </w:tc>
      </w:tr>
      <w:tr w:rsidR="00CA16D9" w:rsidRPr="007D39FB" w14:paraId="4136A5F2" w14:textId="77777777" w:rsidTr="00AF2EFD">
        <w:tc>
          <w:tcPr>
            <w:tcW w:w="6799" w:type="dxa"/>
          </w:tcPr>
          <w:p w14:paraId="675FE18E" w14:textId="77777777" w:rsidR="00CA16D9" w:rsidRPr="007D39FB" w:rsidRDefault="00CA16D9" w:rsidP="00AF2EFD">
            <w:pPr>
              <w:spacing w:before="60" w:after="60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 xml:space="preserve">27. </w:t>
            </w:r>
            <w:r w:rsidRPr="007D39FB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I am worried about the effects of my lifestyle on my health.</w:t>
            </w:r>
          </w:p>
        </w:tc>
        <w:tc>
          <w:tcPr>
            <w:tcW w:w="1092" w:type="dxa"/>
          </w:tcPr>
          <w:p w14:paraId="645CE4F1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>1</w:t>
            </w:r>
          </w:p>
        </w:tc>
        <w:tc>
          <w:tcPr>
            <w:tcW w:w="1176" w:type="dxa"/>
          </w:tcPr>
          <w:p w14:paraId="5AC7E204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>1</w:t>
            </w:r>
          </w:p>
        </w:tc>
      </w:tr>
      <w:tr w:rsidR="00CA16D9" w:rsidRPr="007D39FB" w14:paraId="2C4B9E54" w14:textId="77777777" w:rsidTr="00AF2EFD">
        <w:tc>
          <w:tcPr>
            <w:tcW w:w="6799" w:type="dxa"/>
          </w:tcPr>
          <w:p w14:paraId="6888FD5E" w14:textId="2BFFB10D" w:rsidR="00CA16D9" w:rsidRPr="007D39FB" w:rsidRDefault="00CA16D9" w:rsidP="00AF2EFD">
            <w:pPr>
              <w:spacing w:before="60" w:after="60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 xml:space="preserve">28. </w:t>
            </w:r>
            <w:r w:rsidRPr="007D39FB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When I begin to worry about my health, I cannot stop.</w:t>
            </w:r>
            <w:r w:rsidR="00537F9E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***</w:t>
            </w:r>
            <w:r w:rsidR="003F3ED1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092" w:type="dxa"/>
          </w:tcPr>
          <w:p w14:paraId="6A6CF1C9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>0.83</w:t>
            </w:r>
          </w:p>
        </w:tc>
        <w:tc>
          <w:tcPr>
            <w:tcW w:w="1176" w:type="dxa"/>
          </w:tcPr>
          <w:p w14:paraId="7084A8C6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>1</w:t>
            </w:r>
          </w:p>
        </w:tc>
      </w:tr>
      <w:tr w:rsidR="00CA16D9" w:rsidRPr="007D39FB" w14:paraId="7C0CFBD1" w14:textId="77777777" w:rsidTr="00AF2EFD">
        <w:tc>
          <w:tcPr>
            <w:tcW w:w="6799" w:type="dxa"/>
          </w:tcPr>
          <w:p w14:paraId="6C05D3A8" w14:textId="77777777" w:rsidR="00CA16D9" w:rsidRPr="007D39FB" w:rsidRDefault="00CA16D9" w:rsidP="00AF2EFD">
            <w:pPr>
              <w:spacing w:before="60" w:after="60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 xml:space="preserve">29. </w:t>
            </w:r>
            <w:r w:rsidRPr="007D39FB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 xml:space="preserve">Since my cardiac event, I worry more about my health. </w:t>
            </w:r>
          </w:p>
        </w:tc>
        <w:tc>
          <w:tcPr>
            <w:tcW w:w="1092" w:type="dxa"/>
          </w:tcPr>
          <w:p w14:paraId="3695B763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>1</w:t>
            </w:r>
          </w:p>
        </w:tc>
        <w:tc>
          <w:tcPr>
            <w:tcW w:w="1176" w:type="dxa"/>
          </w:tcPr>
          <w:p w14:paraId="28A92569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>1</w:t>
            </w:r>
          </w:p>
        </w:tc>
      </w:tr>
      <w:tr w:rsidR="00CA16D9" w:rsidRPr="007D39FB" w14:paraId="34EF7658" w14:textId="77777777" w:rsidTr="00AF2EFD">
        <w:tc>
          <w:tcPr>
            <w:tcW w:w="6799" w:type="dxa"/>
          </w:tcPr>
          <w:p w14:paraId="1925767E" w14:textId="77777777" w:rsidR="00CA16D9" w:rsidRPr="007D39FB" w:rsidRDefault="00CA16D9" w:rsidP="00AF2EFD">
            <w:pPr>
              <w:spacing w:before="60" w:after="60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>30. The concerns I have about my cardiac event influence my emotions.</w:t>
            </w:r>
          </w:p>
        </w:tc>
        <w:tc>
          <w:tcPr>
            <w:tcW w:w="1092" w:type="dxa"/>
          </w:tcPr>
          <w:p w14:paraId="4D3F7319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>0.50</w:t>
            </w:r>
          </w:p>
        </w:tc>
        <w:tc>
          <w:tcPr>
            <w:tcW w:w="1176" w:type="dxa"/>
          </w:tcPr>
          <w:p w14:paraId="162F702F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>0.83</w:t>
            </w:r>
          </w:p>
        </w:tc>
      </w:tr>
      <w:tr w:rsidR="00CA16D9" w:rsidRPr="007D39FB" w14:paraId="2EBFC930" w14:textId="77777777" w:rsidTr="00AF2EFD">
        <w:tc>
          <w:tcPr>
            <w:tcW w:w="6799" w:type="dxa"/>
          </w:tcPr>
          <w:p w14:paraId="619BDB71" w14:textId="39D0D210" w:rsidR="00CA16D9" w:rsidRPr="007D39FB" w:rsidRDefault="00CA16D9" w:rsidP="00AF2EFD">
            <w:pPr>
              <w:spacing w:before="60" w:after="60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>31. The concerns I have about my cardiac event influence my daily life.</w:t>
            </w:r>
          </w:p>
        </w:tc>
        <w:tc>
          <w:tcPr>
            <w:tcW w:w="1092" w:type="dxa"/>
          </w:tcPr>
          <w:p w14:paraId="333E7736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>0.66</w:t>
            </w:r>
          </w:p>
        </w:tc>
        <w:tc>
          <w:tcPr>
            <w:tcW w:w="1176" w:type="dxa"/>
          </w:tcPr>
          <w:p w14:paraId="7E702170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>1</w:t>
            </w:r>
          </w:p>
        </w:tc>
      </w:tr>
      <w:tr w:rsidR="00CA16D9" w:rsidRPr="007D39FB" w14:paraId="28F4EE47" w14:textId="77777777" w:rsidTr="00AF2EFD">
        <w:tc>
          <w:tcPr>
            <w:tcW w:w="6799" w:type="dxa"/>
          </w:tcPr>
          <w:p w14:paraId="0E9607E3" w14:textId="48EEDE2D" w:rsidR="00CA16D9" w:rsidRPr="007D39FB" w:rsidRDefault="00CA16D9" w:rsidP="00AF2EFD">
            <w:pPr>
              <w:spacing w:before="60" w:after="60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>32. Since my cardiac event, I become more easily emotional.</w:t>
            </w:r>
          </w:p>
        </w:tc>
        <w:tc>
          <w:tcPr>
            <w:tcW w:w="1092" w:type="dxa"/>
          </w:tcPr>
          <w:p w14:paraId="2CB953F3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>1</w:t>
            </w:r>
          </w:p>
        </w:tc>
        <w:tc>
          <w:tcPr>
            <w:tcW w:w="1176" w:type="dxa"/>
          </w:tcPr>
          <w:p w14:paraId="5CD66BDD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>1</w:t>
            </w:r>
          </w:p>
        </w:tc>
      </w:tr>
      <w:tr w:rsidR="00CA16D9" w:rsidRPr="007D39FB" w14:paraId="06E9C4EC" w14:textId="77777777" w:rsidTr="00AF2EFD">
        <w:tc>
          <w:tcPr>
            <w:tcW w:w="6799" w:type="dxa"/>
            <w:tcBorders>
              <w:bottom w:val="single" w:sz="4" w:space="0" w:color="auto"/>
            </w:tcBorders>
          </w:tcPr>
          <w:p w14:paraId="5765F056" w14:textId="77777777" w:rsidR="00CA16D9" w:rsidRPr="007D39FB" w:rsidRDefault="00CA16D9" w:rsidP="00AF2EFD">
            <w:pPr>
              <w:spacing w:before="60" w:after="60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>33. Since my cardiac event, I am more often anxious.</w:t>
            </w:r>
          </w:p>
        </w:tc>
        <w:tc>
          <w:tcPr>
            <w:tcW w:w="1092" w:type="dxa"/>
          </w:tcPr>
          <w:p w14:paraId="7CC1E536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>1</w:t>
            </w:r>
          </w:p>
        </w:tc>
        <w:tc>
          <w:tcPr>
            <w:tcW w:w="1176" w:type="dxa"/>
          </w:tcPr>
          <w:p w14:paraId="35833DE2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>1</w:t>
            </w:r>
          </w:p>
        </w:tc>
      </w:tr>
      <w:tr w:rsidR="00CA16D9" w:rsidRPr="007D39FB" w14:paraId="5E6B4672" w14:textId="77777777" w:rsidTr="00AF2EFD">
        <w:tc>
          <w:tcPr>
            <w:tcW w:w="6799" w:type="dxa"/>
            <w:tcBorders>
              <w:top w:val="single" w:sz="4" w:space="0" w:color="auto"/>
              <w:bottom w:val="single" w:sz="4" w:space="0" w:color="auto"/>
            </w:tcBorders>
          </w:tcPr>
          <w:p w14:paraId="51343F97" w14:textId="77777777" w:rsidR="00CA16D9" w:rsidRPr="007D39FB" w:rsidRDefault="00CA16D9" w:rsidP="00AF2EFD">
            <w:pPr>
              <w:spacing w:before="60" w:after="60"/>
              <w:rPr>
                <w:rFonts w:ascii="Arial" w:hAnsi="Arial" w:cs="Arial"/>
                <w:sz w:val="18"/>
              </w:rPr>
            </w:pPr>
            <w:proofErr w:type="spellStart"/>
            <w:r w:rsidRPr="007D39FB">
              <w:rPr>
                <w:rFonts w:ascii="Arial" w:hAnsi="Arial" w:cs="Arial"/>
                <w:b/>
                <w:bCs/>
                <w:sz w:val="18"/>
              </w:rPr>
              <w:t>Changed</w:t>
            </w:r>
            <w:proofErr w:type="spellEnd"/>
            <w:r w:rsidRPr="007D39FB">
              <w:rPr>
                <w:rFonts w:ascii="Arial" w:hAnsi="Arial" w:cs="Arial"/>
                <w:b/>
                <w:bCs/>
                <w:sz w:val="18"/>
              </w:rPr>
              <w:t xml:space="preserve"> </w:t>
            </w:r>
            <w:proofErr w:type="spellStart"/>
            <w:r w:rsidRPr="007D39FB">
              <w:rPr>
                <w:rFonts w:ascii="Arial" w:hAnsi="Arial" w:cs="Arial"/>
                <w:b/>
                <w:bCs/>
                <w:sz w:val="18"/>
              </w:rPr>
              <w:t>self</w:t>
            </w:r>
            <w:proofErr w:type="spellEnd"/>
            <w:r w:rsidRPr="007D39FB">
              <w:rPr>
                <w:rFonts w:ascii="Arial" w:hAnsi="Arial" w:cs="Arial"/>
                <w:b/>
                <w:bCs/>
                <w:sz w:val="18"/>
              </w:rPr>
              <w:t>-concept</w:t>
            </w:r>
            <w:r w:rsidRPr="007D39FB">
              <w:rPr>
                <w:rFonts w:ascii="Arial" w:hAnsi="Arial" w:cs="Arial"/>
                <w:sz w:val="18"/>
              </w:rPr>
              <w:t xml:space="preserve"> </w:t>
            </w:r>
          </w:p>
        </w:tc>
        <w:tc>
          <w:tcPr>
            <w:tcW w:w="1092" w:type="dxa"/>
          </w:tcPr>
          <w:p w14:paraId="5C7863FD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6" w:type="dxa"/>
          </w:tcPr>
          <w:p w14:paraId="11A0BC7A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CA16D9" w:rsidRPr="007D39FB" w14:paraId="67FDDBC0" w14:textId="77777777" w:rsidTr="00AF2EFD">
        <w:tc>
          <w:tcPr>
            <w:tcW w:w="6799" w:type="dxa"/>
            <w:tcBorders>
              <w:top w:val="single" w:sz="4" w:space="0" w:color="auto"/>
            </w:tcBorders>
          </w:tcPr>
          <w:p w14:paraId="547A711C" w14:textId="77777777" w:rsidR="00CA16D9" w:rsidRPr="007D39FB" w:rsidRDefault="00CA16D9" w:rsidP="00AF2EFD">
            <w:pPr>
              <w:spacing w:before="60" w:after="60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34. </w:t>
            </w:r>
            <w:r w:rsidRPr="007D39FB">
              <w:rPr>
                <w:rFonts w:ascii="Arial" w:hAnsi="Arial" w:cs="Arial"/>
                <w:sz w:val="18"/>
                <w:szCs w:val="18"/>
                <w:lang w:val="en-US"/>
              </w:rPr>
              <w:t>My role as partner/significant other has become more important to me, since my cardiac event.</w:t>
            </w:r>
          </w:p>
        </w:tc>
        <w:tc>
          <w:tcPr>
            <w:tcW w:w="1092" w:type="dxa"/>
            <w:tcBorders>
              <w:left w:val="nil"/>
            </w:tcBorders>
          </w:tcPr>
          <w:p w14:paraId="78521603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0.83</w:t>
            </w:r>
          </w:p>
        </w:tc>
        <w:tc>
          <w:tcPr>
            <w:tcW w:w="1176" w:type="dxa"/>
          </w:tcPr>
          <w:p w14:paraId="00235EF0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1</w:t>
            </w:r>
          </w:p>
        </w:tc>
      </w:tr>
      <w:tr w:rsidR="00CA16D9" w:rsidRPr="007D39FB" w14:paraId="098BFD1C" w14:textId="77777777" w:rsidTr="00AF2EFD">
        <w:tc>
          <w:tcPr>
            <w:tcW w:w="6799" w:type="dxa"/>
          </w:tcPr>
          <w:p w14:paraId="10E4484B" w14:textId="77777777" w:rsidR="00CA16D9" w:rsidRPr="007D39FB" w:rsidRDefault="00CA16D9" w:rsidP="00AF2EFD">
            <w:pPr>
              <w:spacing w:before="60" w:after="60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35. </w:t>
            </w:r>
            <w:r w:rsidRPr="007D39FB">
              <w:rPr>
                <w:rFonts w:ascii="Arial" w:hAnsi="Arial" w:cs="Arial"/>
                <w:sz w:val="18"/>
                <w:szCs w:val="18"/>
                <w:lang w:val="en-US"/>
              </w:rPr>
              <w:t>My role as parent has become less important to me, since my cardiac event.</w:t>
            </w:r>
          </w:p>
        </w:tc>
        <w:tc>
          <w:tcPr>
            <w:tcW w:w="1092" w:type="dxa"/>
            <w:tcBorders>
              <w:left w:val="nil"/>
            </w:tcBorders>
          </w:tcPr>
          <w:p w14:paraId="20B62A8F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1176" w:type="dxa"/>
          </w:tcPr>
          <w:p w14:paraId="078B641A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1</w:t>
            </w:r>
          </w:p>
        </w:tc>
      </w:tr>
      <w:tr w:rsidR="00CA16D9" w:rsidRPr="007D39FB" w14:paraId="03196714" w14:textId="77777777" w:rsidTr="00AF2EFD">
        <w:tc>
          <w:tcPr>
            <w:tcW w:w="6799" w:type="dxa"/>
          </w:tcPr>
          <w:p w14:paraId="5A79CF78" w14:textId="77777777" w:rsidR="00CA16D9" w:rsidRPr="007D39FB" w:rsidRDefault="00CA16D9" w:rsidP="00AF2EFD">
            <w:pPr>
              <w:spacing w:before="60" w:after="60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36. </w:t>
            </w:r>
            <w:r w:rsidRPr="007D39FB">
              <w:rPr>
                <w:rFonts w:ascii="Arial" w:hAnsi="Arial" w:cs="Arial"/>
                <w:sz w:val="18"/>
                <w:szCs w:val="18"/>
                <w:lang w:val="en-US"/>
              </w:rPr>
              <w:t>Since my cardiac event, I realize more how important I am to my loved ones.</w:t>
            </w:r>
          </w:p>
        </w:tc>
        <w:tc>
          <w:tcPr>
            <w:tcW w:w="1092" w:type="dxa"/>
            <w:tcBorders>
              <w:left w:val="nil"/>
            </w:tcBorders>
          </w:tcPr>
          <w:p w14:paraId="0E19268F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1176" w:type="dxa"/>
          </w:tcPr>
          <w:p w14:paraId="75E8E801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1</w:t>
            </w:r>
          </w:p>
        </w:tc>
      </w:tr>
      <w:tr w:rsidR="00CA16D9" w:rsidRPr="007D39FB" w14:paraId="061E5836" w14:textId="77777777" w:rsidTr="00AF2EFD">
        <w:tc>
          <w:tcPr>
            <w:tcW w:w="6799" w:type="dxa"/>
          </w:tcPr>
          <w:p w14:paraId="00940F5C" w14:textId="77777777" w:rsidR="00CA16D9" w:rsidRPr="007D39FB" w:rsidRDefault="00CA16D9" w:rsidP="00AF2EFD">
            <w:pPr>
              <w:spacing w:before="60" w:after="60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37. </w:t>
            </w:r>
            <w:r w:rsidRPr="007D39FB">
              <w:rPr>
                <w:rFonts w:ascii="Arial" w:hAnsi="Arial" w:cs="Arial"/>
                <w:sz w:val="18"/>
                <w:szCs w:val="18"/>
                <w:lang w:val="en-US"/>
              </w:rPr>
              <w:t>My role as employer/employee has become more important to me, since my cardiac event.</w:t>
            </w:r>
          </w:p>
        </w:tc>
        <w:tc>
          <w:tcPr>
            <w:tcW w:w="1092" w:type="dxa"/>
            <w:tcBorders>
              <w:left w:val="nil"/>
            </w:tcBorders>
          </w:tcPr>
          <w:p w14:paraId="4B1DEC87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1176" w:type="dxa"/>
          </w:tcPr>
          <w:p w14:paraId="5607D90B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1</w:t>
            </w:r>
          </w:p>
        </w:tc>
      </w:tr>
      <w:tr w:rsidR="00CA16D9" w:rsidRPr="007D39FB" w14:paraId="133F8704" w14:textId="77777777" w:rsidTr="00AF2EFD">
        <w:tc>
          <w:tcPr>
            <w:tcW w:w="6799" w:type="dxa"/>
          </w:tcPr>
          <w:p w14:paraId="552AC198" w14:textId="77777777" w:rsidR="00CA16D9" w:rsidRPr="007D39FB" w:rsidRDefault="00CA16D9" w:rsidP="00AF2EFD">
            <w:pPr>
              <w:spacing w:before="60" w:after="60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38. </w:t>
            </w:r>
            <w:r w:rsidRPr="007D39FB">
              <w:rPr>
                <w:rFonts w:ascii="Arial" w:hAnsi="Arial" w:cs="Arial"/>
                <w:sz w:val="18"/>
                <w:szCs w:val="18"/>
                <w:lang w:val="en-US"/>
              </w:rPr>
              <w:t>Since my cardiac event, I feel others judge me for my lifestyle choices more readily.</w:t>
            </w:r>
          </w:p>
        </w:tc>
        <w:tc>
          <w:tcPr>
            <w:tcW w:w="1092" w:type="dxa"/>
            <w:tcBorders>
              <w:left w:val="nil"/>
            </w:tcBorders>
          </w:tcPr>
          <w:p w14:paraId="6451C3FA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1176" w:type="dxa"/>
          </w:tcPr>
          <w:p w14:paraId="2FD82CE8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0.83</w:t>
            </w:r>
          </w:p>
        </w:tc>
      </w:tr>
      <w:tr w:rsidR="00CA16D9" w:rsidRPr="007D39FB" w14:paraId="0F6D13EA" w14:textId="77777777" w:rsidTr="00AF2EFD">
        <w:tc>
          <w:tcPr>
            <w:tcW w:w="6799" w:type="dxa"/>
          </w:tcPr>
          <w:p w14:paraId="072B69EA" w14:textId="77777777" w:rsidR="00CA16D9" w:rsidRPr="007D39FB" w:rsidRDefault="00CA16D9" w:rsidP="00AF2EFD">
            <w:pPr>
              <w:spacing w:before="60" w:after="60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39. </w:t>
            </w:r>
            <w:r w:rsidRPr="007D39FB">
              <w:rPr>
                <w:rFonts w:ascii="Arial" w:hAnsi="Arial" w:cs="Arial"/>
                <w:sz w:val="18"/>
                <w:szCs w:val="18"/>
                <w:lang w:val="en-US"/>
              </w:rPr>
              <w:t>Since my cardiac event, I have more feelings of shame due to disapproval by others.</w:t>
            </w:r>
          </w:p>
        </w:tc>
        <w:tc>
          <w:tcPr>
            <w:tcW w:w="1092" w:type="dxa"/>
            <w:tcBorders>
              <w:left w:val="nil"/>
            </w:tcBorders>
          </w:tcPr>
          <w:p w14:paraId="278AF819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1176" w:type="dxa"/>
          </w:tcPr>
          <w:p w14:paraId="195C9281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0.83</w:t>
            </w:r>
          </w:p>
        </w:tc>
      </w:tr>
      <w:tr w:rsidR="00CA16D9" w:rsidRPr="007D39FB" w14:paraId="4452F379" w14:textId="77777777" w:rsidTr="00AF2EFD">
        <w:tc>
          <w:tcPr>
            <w:tcW w:w="6799" w:type="dxa"/>
          </w:tcPr>
          <w:p w14:paraId="66A1C28F" w14:textId="0215CAD5" w:rsidR="00CA16D9" w:rsidRPr="007D39FB" w:rsidRDefault="00CA16D9" w:rsidP="00AF2EFD">
            <w:pPr>
              <w:spacing w:before="60" w:after="60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>40. My loved ones are less likely to disapprove my lifestyle after my cardiac event.</w:t>
            </w:r>
            <w:r w:rsidR="00C000AB">
              <w:rPr>
                <w:rFonts w:ascii="Arial" w:hAnsi="Arial" w:cs="Arial"/>
                <w:bCs/>
                <w:sz w:val="18"/>
                <w:szCs w:val="18"/>
                <w:lang w:val="en-US"/>
              </w:rPr>
              <w:t>*</w:t>
            </w:r>
          </w:p>
        </w:tc>
        <w:tc>
          <w:tcPr>
            <w:tcW w:w="1092" w:type="dxa"/>
            <w:tcBorders>
              <w:left w:val="nil"/>
            </w:tcBorders>
          </w:tcPr>
          <w:p w14:paraId="66B1DDE2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0.83</w:t>
            </w:r>
          </w:p>
        </w:tc>
        <w:tc>
          <w:tcPr>
            <w:tcW w:w="1176" w:type="dxa"/>
          </w:tcPr>
          <w:p w14:paraId="509A238F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0.66</w:t>
            </w:r>
          </w:p>
        </w:tc>
      </w:tr>
      <w:tr w:rsidR="00CA16D9" w:rsidRPr="007D39FB" w14:paraId="11FA8EE6" w14:textId="77777777" w:rsidTr="00AF2EFD">
        <w:tc>
          <w:tcPr>
            <w:tcW w:w="6799" w:type="dxa"/>
          </w:tcPr>
          <w:p w14:paraId="3D535095" w14:textId="086ABE5E" w:rsidR="00CA16D9" w:rsidRPr="007D39FB" w:rsidRDefault="00CA16D9" w:rsidP="00AF2EFD">
            <w:pPr>
              <w:spacing w:before="60" w:after="60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>41. Since my cardiac event, I feel others judge me for doing something unhealthy, such as smoking or eating unhealthy, more.</w:t>
            </w:r>
            <w:r w:rsidR="00C000AB">
              <w:rPr>
                <w:rFonts w:ascii="Arial" w:hAnsi="Arial" w:cs="Arial"/>
                <w:bCs/>
                <w:sz w:val="18"/>
                <w:szCs w:val="18"/>
                <w:lang w:val="en-US"/>
              </w:rPr>
              <w:t>*</w:t>
            </w:r>
          </w:p>
        </w:tc>
        <w:tc>
          <w:tcPr>
            <w:tcW w:w="1092" w:type="dxa"/>
            <w:tcBorders>
              <w:left w:val="nil"/>
            </w:tcBorders>
          </w:tcPr>
          <w:p w14:paraId="404745FC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0.66</w:t>
            </w:r>
          </w:p>
        </w:tc>
        <w:tc>
          <w:tcPr>
            <w:tcW w:w="1176" w:type="dxa"/>
          </w:tcPr>
          <w:p w14:paraId="0954B6EE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0.66</w:t>
            </w:r>
          </w:p>
        </w:tc>
      </w:tr>
      <w:tr w:rsidR="00CA16D9" w:rsidRPr="007D39FB" w14:paraId="18A5E5FE" w14:textId="77777777" w:rsidTr="00AF2EFD">
        <w:tc>
          <w:tcPr>
            <w:tcW w:w="6799" w:type="dxa"/>
          </w:tcPr>
          <w:p w14:paraId="5448B724" w14:textId="1DCD0521" w:rsidR="00CA16D9" w:rsidRPr="007D39FB" w:rsidRDefault="00CA16D9" w:rsidP="00AF2EFD">
            <w:pPr>
              <w:spacing w:before="60" w:after="60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>42. My illness is part of who I am as a person.</w:t>
            </w:r>
            <w:r w:rsidR="00537F9E">
              <w:rPr>
                <w:rFonts w:ascii="Arial" w:hAnsi="Arial" w:cs="Arial"/>
                <w:bCs/>
                <w:sz w:val="18"/>
                <w:szCs w:val="18"/>
                <w:lang w:val="en-US"/>
              </w:rPr>
              <w:t>***</w:t>
            </w:r>
            <w:r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092" w:type="dxa"/>
            <w:tcBorders>
              <w:left w:val="nil"/>
            </w:tcBorders>
          </w:tcPr>
          <w:p w14:paraId="04A6B2A7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0.83</w:t>
            </w:r>
          </w:p>
        </w:tc>
        <w:tc>
          <w:tcPr>
            <w:tcW w:w="1176" w:type="dxa"/>
          </w:tcPr>
          <w:p w14:paraId="0A206A97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0.83</w:t>
            </w:r>
          </w:p>
        </w:tc>
      </w:tr>
      <w:tr w:rsidR="00CA16D9" w:rsidRPr="007D39FB" w14:paraId="4F645136" w14:textId="77777777" w:rsidTr="00AF2EFD">
        <w:tc>
          <w:tcPr>
            <w:tcW w:w="6799" w:type="dxa"/>
          </w:tcPr>
          <w:p w14:paraId="2F751186" w14:textId="77777777" w:rsidR="00CA16D9" w:rsidRPr="007D39FB" w:rsidRDefault="00CA16D9" w:rsidP="00AF2EFD">
            <w:pPr>
              <w:spacing w:before="60" w:after="60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43. </w:t>
            </w:r>
            <w:r w:rsidRPr="007D39FB">
              <w:rPr>
                <w:rFonts w:ascii="Arial" w:hAnsi="Arial" w:cs="Arial"/>
                <w:sz w:val="18"/>
                <w:szCs w:val="18"/>
                <w:lang w:val="en-US"/>
              </w:rPr>
              <w:t>I see myself as a heart patient.</w:t>
            </w:r>
          </w:p>
        </w:tc>
        <w:tc>
          <w:tcPr>
            <w:tcW w:w="1092" w:type="dxa"/>
            <w:tcBorders>
              <w:left w:val="nil"/>
            </w:tcBorders>
          </w:tcPr>
          <w:p w14:paraId="392E09C3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1176" w:type="dxa"/>
          </w:tcPr>
          <w:p w14:paraId="36394DA4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1</w:t>
            </w:r>
          </w:p>
        </w:tc>
      </w:tr>
      <w:tr w:rsidR="00CA16D9" w:rsidRPr="007D39FB" w14:paraId="0D92E3A2" w14:textId="77777777" w:rsidTr="00AF2EFD">
        <w:tc>
          <w:tcPr>
            <w:tcW w:w="6799" w:type="dxa"/>
          </w:tcPr>
          <w:p w14:paraId="568C6D24" w14:textId="77777777" w:rsidR="00CA16D9" w:rsidRPr="007D39FB" w:rsidRDefault="00CA16D9" w:rsidP="00AF2EFD">
            <w:pPr>
              <w:spacing w:before="60" w:after="60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44. </w:t>
            </w:r>
            <w:r w:rsidRPr="007D39FB">
              <w:rPr>
                <w:rFonts w:ascii="Arial" w:hAnsi="Arial" w:cs="Arial"/>
                <w:sz w:val="18"/>
                <w:szCs w:val="18"/>
                <w:lang w:val="en-US"/>
              </w:rPr>
              <w:t>I refuse to see my illness as a part of who I am.</w:t>
            </w:r>
          </w:p>
        </w:tc>
        <w:tc>
          <w:tcPr>
            <w:tcW w:w="1092" w:type="dxa"/>
            <w:tcBorders>
              <w:left w:val="nil"/>
            </w:tcBorders>
          </w:tcPr>
          <w:p w14:paraId="6443E6D3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1176" w:type="dxa"/>
          </w:tcPr>
          <w:p w14:paraId="1BFB2A4F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0.83</w:t>
            </w:r>
          </w:p>
        </w:tc>
      </w:tr>
      <w:tr w:rsidR="00CA16D9" w:rsidRPr="007D39FB" w14:paraId="341A6CEF" w14:textId="77777777" w:rsidTr="00AF2EFD">
        <w:tc>
          <w:tcPr>
            <w:tcW w:w="6799" w:type="dxa"/>
          </w:tcPr>
          <w:p w14:paraId="5733638A" w14:textId="3348BC40" w:rsidR="00CA16D9" w:rsidRPr="007D39FB" w:rsidRDefault="00CA16D9" w:rsidP="00AF2EFD">
            <w:pPr>
              <w:spacing w:before="60" w:after="60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45. </w:t>
            </w:r>
            <w:r w:rsidRPr="007D39FB">
              <w:rPr>
                <w:rFonts w:ascii="Arial" w:hAnsi="Arial" w:cs="Arial"/>
                <w:sz w:val="18"/>
                <w:szCs w:val="18"/>
                <w:lang w:val="en-US"/>
              </w:rPr>
              <w:t>I accept that I am someone with an illness.</w:t>
            </w:r>
            <w:r w:rsidR="006D40E5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  <w:r w:rsidR="00CC7CCD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1092" w:type="dxa"/>
            <w:tcBorders>
              <w:left w:val="nil"/>
            </w:tcBorders>
          </w:tcPr>
          <w:p w14:paraId="697E8CFB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1176" w:type="dxa"/>
          </w:tcPr>
          <w:p w14:paraId="36F36FF2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1</w:t>
            </w:r>
          </w:p>
        </w:tc>
      </w:tr>
      <w:tr w:rsidR="00CA16D9" w:rsidRPr="007D39FB" w14:paraId="0BE2DB31" w14:textId="77777777" w:rsidTr="00AF2EFD">
        <w:tc>
          <w:tcPr>
            <w:tcW w:w="6799" w:type="dxa"/>
          </w:tcPr>
          <w:p w14:paraId="74D1D461" w14:textId="11F2934F" w:rsidR="00CA16D9" w:rsidRPr="007D39FB" w:rsidRDefault="00CA16D9" w:rsidP="00AF2EFD">
            <w:pPr>
              <w:spacing w:before="60" w:after="60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 xml:space="preserve">46. </w:t>
            </w:r>
            <w:r w:rsidRPr="007D39FB">
              <w:rPr>
                <w:rFonts w:ascii="Arial" w:hAnsi="Arial" w:cs="Arial"/>
                <w:sz w:val="18"/>
                <w:szCs w:val="18"/>
                <w:lang w:val="en-US"/>
              </w:rPr>
              <w:t>I do</w:t>
            </w:r>
            <w:r w:rsidR="000A6BD8">
              <w:rPr>
                <w:rFonts w:ascii="Arial" w:hAnsi="Arial" w:cs="Arial"/>
                <w:sz w:val="18"/>
                <w:szCs w:val="18"/>
                <w:lang w:val="en-US"/>
              </w:rPr>
              <w:t>n’</w:t>
            </w:r>
            <w:r w:rsidRPr="007D39FB">
              <w:rPr>
                <w:rFonts w:ascii="Arial" w:hAnsi="Arial" w:cs="Arial"/>
                <w:sz w:val="18"/>
                <w:szCs w:val="18"/>
                <w:lang w:val="en-US"/>
              </w:rPr>
              <w:t>t feel connected to other heart patients.</w:t>
            </w:r>
          </w:p>
        </w:tc>
        <w:tc>
          <w:tcPr>
            <w:tcW w:w="1092" w:type="dxa"/>
            <w:tcBorders>
              <w:left w:val="nil"/>
            </w:tcBorders>
          </w:tcPr>
          <w:p w14:paraId="30CD78FD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1176" w:type="dxa"/>
          </w:tcPr>
          <w:p w14:paraId="55A73D2D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1</w:t>
            </w:r>
          </w:p>
        </w:tc>
      </w:tr>
      <w:tr w:rsidR="00CA16D9" w:rsidRPr="007D39FB" w14:paraId="4A3243ED" w14:textId="77777777" w:rsidTr="00AF2EFD">
        <w:tc>
          <w:tcPr>
            <w:tcW w:w="6799" w:type="dxa"/>
          </w:tcPr>
          <w:p w14:paraId="18FF933C" w14:textId="77777777" w:rsidR="00CA16D9" w:rsidRPr="007D39FB" w:rsidRDefault="00CA16D9" w:rsidP="00AF2EFD">
            <w:pPr>
              <w:spacing w:before="60" w:after="60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 xml:space="preserve">47. </w:t>
            </w:r>
            <w:r w:rsidRPr="007D39FB">
              <w:rPr>
                <w:rFonts w:ascii="Arial" w:hAnsi="Arial" w:cs="Arial"/>
                <w:sz w:val="18"/>
                <w:szCs w:val="18"/>
                <w:lang w:val="en-US"/>
              </w:rPr>
              <w:t>Since my cardiac event, I feel more connected to other heart patients.</w:t>
            </w:r>
          </w:p>
        </w:tc>
        <w:tc>
          <w:tcPr>
            <w:tcW w:w="1092" w:type="dxa"/>
            <w:tcBorders>
              <w:left w:val="nil"/>
            </w:tcBorders>
          </w:tcPr>
          <w:p w14:paraId="1FC033A0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1176" w:type="dxa"/>
          </w:tcPr>
          <w:p w14:paraId="2B8937E6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1</w:t>
            </w:r>
          </w:p>
        </w:tc>
      </w:tr>
      <w:tr w:rsidR="00CA16D9" w:rsidRPr="007D39FB" w14:paraId="3A423F76" w14:textId="77777777" w:rsidTr="00AF2EFD">
        <w:tc>
          <w:tcPr>
            <w:tcW w:w="6799" w:type="dxa"/>
          </w:tcPr>
          <w:p w14:paraId="0564BEFB" w14:textId="3BB1E91C" w:rsidR="00CA16D9" w:rsidRPr="007D39FB" w:rsidRDefault="00CA16D9" w:rsidP="00AF2EFD">
            <w:pPr>
              <w:spacing w:before="60" w:after="60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 xml:space="preserve">48. </w:t>
            </w:r>
            <w:r w:rsidRPr="007D39FB">
              <w:rPr>
                <w:rFonts w:ascii="Arial" w:hAnsi="Arial" w:cs="Arial"/>
                <w:sz w:val="18"/>
                <w:szCs w:val="18"/>
                <w:lang w:val="en-US"/>
              </w:rPr>
              <w:t>I feel a kinship with others who experienced a cardiac event.</w:t>
            </w:r>
            <w:r w:rsidR="006D40E5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  <w:r w:rsidR="00CC7CCD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1092" w:type="dxa"/>
            <w:tcBorders>
              <w:left w:val="nil"/>
            </w:tcBorders>
          </w:tcPr>
          <w:p w14:paraId="04FF5B89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1176" w:type="dxa"/>
          </w:tcPr>
          <w:p w14:paraId="53673AA9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1</w:t>
            </w:r>
          </w:p>
        </w:tc>
      </w:tr>
      <w:tr w:rsidR="00CA16D9" w:rsidRPr="007D39FB" w14:paraId="113D98CB" w14:textId="77777777" w:rsidTr="00AF2EFD">
        <w:tc>
          <w:tcPr>
            <w:tcW w:w="6799" w:type="dxa"/>
          </w:tcPr>
          <w:p w14:paraId="1A895215" w14:textId="3EF8469C" w:rsidR="00CA16D9" w:rsidRPr="007D39FB" w:rsidRDefault="00CA16D9" w:rsidP="00AF2EFD">
            <w:pPr>
              <w:spacing w:before="60" w:after="60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>49.</w:t>
            </w:r>
            <w:r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Since </w:t>
            </w:r>
            <w:r w:rsidRPr="007D39FB">
              <w:rPr>
                <w:rFonts w:ascii="Arial" w:hAnsi="Arial" w:cs="Arial"/>
                <w:sz w:val="18"/>
                <w:szCs w:val="18"/>
                <w:lang w:val="en-US"/>
              </w:rPr>
              <w:t xml:space="preserve">my cardiac event, I feel </w:t>
            </w:r>
            <w:r w:rsidR="006D40E5">
              <w:rPr>
                <w:rFonts w:ascii="Arial" w:hAnsi="Arial" w:cs="Arial"/>
                <w:sz w:val="18"/>
                <w:szCs w:val="18"/>
                <w:lang w:val="en-US"/>
              </w:rPr>
              <w:t>more</w:t>
            </w:r>
            <w:r w:rsidRPr="007D39FB">
              <w:rPr>
                <w:rFonts w:ascii="Arial" w:hAnsi="Arial" w:cs="Arial"/>
                <w:sz w:val="18"/>
                <w:szCs w:val="18"/>
                <w:lang w:val="en-US"/>
              </w:rPr>
              <w:t xml:space="preserve"> connected to </w:t>
            </w:r>
            <w:r w:rsidR="006D40E5">
              <w:rPr>
                <w:rFonts w:ascii="Arial" w:hAnsi="Arial" w:cs="Arial"/>
                <w:sz w:val="18"/>
                <w:szCs w:val="18"/>
                <w:lang w:val="en-US"/>
              </w:rPr>
              <w:t xml:space="preserve">people who don’t </w:t>
            </w:r>
            <w:r w:rsidRPr="007D39FB">
              <w:rPr>
                <w:rFonts w:ascii="Arial" w:hAnsi="Arial" w:cs="Arial"/>
                <w:sz w:val="18"/>
                <w:szCs w:val="18"/>
                <w:lang w:val="en-US"/>
              </w:rPr>
              <w:t>smoke.</w:t>
            </w:r>
          </w:p>
        </w:tc>
        <w:tc>
          <w:tcPr>
            <w:tcW w:w="1092" w:type="dxa"/>
            <w:tcBorders>
              <w:left w:val="nil"/>
            </w:tcBorders>
          </w:tcPr>
          <w:p w14:paraId="211EBCA8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1176" w:type="dxa"/>
          </w:tcPr>
          <w:p w14:paraId="33384862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1</w:t>
            </w:r>
          </w:p>
        </w:tc>
      </w:tr>
      <w:tr w:rsidR="00CA16D9" w:rsidRPr="007D39FB" w14:paraId="0001F18F" w14:textId="77777777" w:rsidTr="00AF2EFD">
        <w:tc>
          <w:tcPr>
            <w:tcW w:w="6799" w:type="dxa"/>
          </w:tcPr>
          <w:p w14:paraId="031B5846" w14:textId="3EA0D880" w:rsidR="00CA16D9" w:rsidRPr="007D39FB" w:rsidRDefault="00CA16D9" w:rsidP="00AF2EFD">
            <w:pPr>
              <w:spacing w:before="60" w:after="60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 xml:space="preserve">50. </w:t>
            </w:r>
            <w:r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Since </w:t>
            </w:r>
            <w:r w:rsidRPr="007D39FB">
              <w:rPr>
                <w:rFonts w:ascii="Arial" w:hAnsi="Arial" w:cs="Arial"/>
                <w:sz w:val="18"/>
                <w:szCs w:val="18"/>
                <w:lang w:val="en-US"/>
              </w:rPr>
              <w:t xml:space="preserve">my cardiac event, I feel </w:t>
            </w:r>
            <w:r w:rsidR="006D40E5">
              <w:rPr>
                <w:rFonts w:ascii="Arial" w:hAnsi="Arial" w:cs="Arial"/>
                <w:sz w:val="18"/>
                <w:szCs w:val="18"/>
                <w:lang w:val="en-US"/>
              </w:rPr>
              <w:t>more</w:t>
            </w:r>
            <w:r w:rsidRPr="007D39FB">
              <w:rPr>
                <w:rFonts w:ascii="Arial" w:hAnsi="Arial" w:cs="Arial"/>
                <w:sz w:val="18"/>
                <w:szCs w:val="18"/>
                <w:lang w:val="en-US"/>
              </w:rPr>
              <w:t xml:space="preserve"> connected to </w:t>
            </w:r>
            <w:r w:rsidRPr="007D39FB">
              <w:rPr>
                <w:rFonts w:ascii="Arial" w:hAnsi="Arial" w:cs="Arial"/>
                <w:sz w:val="18"/>
                <w:lang w:val="en-US"/>
              </w:rPr>
              <w:t xml:space="preserve">people </w:t>
            </w:r>
            <w:r w:rsidR="006D40E5">
              <w:rPr>
                <w:rFonts w:ascii="Arial" w:hAnsi="Arial" w:cs="Arial"/>
                <w:sz w:val="18"/>
                <w:lang w:val="en-US"/>
              </w:rPr>
              <w:t>who eat healthy</w:t>
            </w:r>
            <w:r w:rsidRPr="007D39FB">
              <w:rPr>
                <w:rFonts w:ascii="Arial" w:hAnsi="Arial" w:cs="Arial"/>
                <w:sz w:val="18"/>
                <w:lang w:val="en-US"/>
              </w:rPr>
              <w:t>.</w:t>
            </w:r>
          </w:p>
        </w:tc>
        <w:tc>
          <w:tcPr>
            <w:tcW w:w="1092" w:type="dxa"/>
            <w:tcBorders>
              <w:left w:val="nil"/>
            </w:tcBorders>
          </w:tcPr>
          <w:p w14:paraId="4B163591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1176" w:type="dxa"/>
          </w:tcPr>
          <w:p w14:paraId="2E11E81A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1</w:t>
            </w:r>
          </w:p>
        </w:tc>
      </w:tr>
      <w:tr w:rsidR="00CA16D9" w:rsidRPr="007D39FB" w14:paraId="586A6F5C" w14:textId="77777777" w:rsidTr="00AF2EFD">
        <w:tc>
          <w:tcPr>
            <w:tcW w:w="6799" w:type="dxa"/>
          </w:tcPr>
          <w:p w14:paraId="659CB2B2" w14:textId="6117306E" w:rsidR="00CA16D9" w:rsidRPr="007D39FB" w:rsidRDefault="00CA16D9" w:rsidP="00AF2EFD">
            <w:pPr>
              <w:spacing w:before="60" w:after="60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>51.</w:t>
            </w:r>
            <w:r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Since </w:t>
            </w:r>
            <w:r w:rsidRPr="007D39FB">
              <w:rPr>
                <w:rFonts w:ascii="Arial" w:hAnsi="Arial" w:cs="Arial"/>
                <w:sz w:val="18"/>
                <w:szCs w:val="18"/>
                <w:lang w:val="en-US"/>
              </w:rPr>
              <w:t xml:space="preserve">my cardiac event, I feel </w:t>
            </w:r>
            <w:r w:rsidR="006D40E5">
              <w:rPr>
                <w:rFonts w:ascii="Arial" w:hAnsi="Arial" w:cs="Arial"/>
                <w:sz w:val="18"/>
                <w:szCs w:val="18"/>
                <w:lang w:val="en-US"/>
              </w:rPr>
              <w:t>more</w:t>
            </w:r>
            <w:r w:rsidRPr="007D39FB">
              <w:rPr>
                <w:rFonts w:ascii="Arial" w:hAnsi="Arial" w:cs="Arial"/>
                <w:sz w:val="18"/>
                <w:szCs w:val="18"/>
                <w:lang w:val="en-US"/>
              </w:rPr>
              <w:t xml:space="preserve"> connected to </w:t>
            </w:r>
            <w:r w:rsidRPr="007D39FB">
              <w:rPr>
                <w:rFonts w:ascii="Arial" w:hAnsi="Arial" w:cs="Arial"/>
                <w:sz w:val="18"/>
                <w:lang w:val="en-US"/>
              </w:rPr>
              <w:t xml:space="preserve">people </w:t>
            </w:r>
            <w:r w:rsidR="006D40E5">
              <w:rPr>
                <w:rFonts w:ascii="Arial" w:hAnsi="Arial" w:cs="Arial"/>
                <w:sz w:val="18"/>
                <w:lang w:val="en-US"/>
              </w:rPr>
              <w:t>who</w:t>
            </w:r>
            <w:r w:rsidRPr="007D39FB">
              <w:rPr>
                <w:rFonts w:ascii="Arial" w:hAnsi="Arial" w:cs="Arial"/>
                <w:sz w:val="18"/>
                <w:lang w:val="en-US"/>
              </w:rPr>
              <w:t xml:space="preserve"> exercise.</w:t>
            </w:r>
          </w:p>
        </w:tc>
        <w:tc>
          <w:tcPr>
            <w:tcW w:w="1092" w:type="dxa"/>
            <w:tcBorders>
              <w:left w:val="nil"/>
            </w:tcBorders>
          </w:tcPr>
          <w:p w14:paraId="478035E6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1176" w:type="dxa"/>
          </w:tcPr>
          <w:p w14:paraId="1CA09B16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1</w:t>
            </w:r>
          </w:p>
        </w:tc>
      </w:tr>
      <w:tr w:rsidR="00CA16D9" w:rsidRPr="007D39FB" w14:paraId="3D81F9A8" w14:textId="77777777" w:rsidTr="00AF2EFD">
        <w:tc>
          <w:tcPr>
            <w:tcW w:w="6799" w:type="dxa"/>
          </w:tcPr>
          <w:p w14:paraId="063F0A7F" w14:textId="49E58A60" w:rsidR="00CA16D9" w:rsidRPr="007D39FB" w:rsidRDefault="00CA16D9" w:rsidP="00AF2EFD">
            <w:pPr>
              <w:spacing w:before="60" w:after="60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 xml:space="preserve">52. Since my cardiac event, I feel </w:t>
            </w:r>
            <w:r w:rsidR="006D40E5">
              <w:rPr>
                <w:rFonts w:ascii="Arial" w:hAnsi="Arial" w:cs="Arial"/>
                <w:sz w:val="18"/>
                <w:lang w:val="en-US"/>
              </w:rPr>
              <w:t>more</w:t>
            </w:r>
            <w:r w:rsidRPr="007D39FB">
              <w:rPr>
                <w:rFonts w:ascii="Arial" w:hAnsi="Arial" w:cs="Arial"/>
                <w:sz w:val="18"/>
                <w:lang w:val="en-US"/>
              </w:rPr>
              <w:t xml:space="preserve"> connected to people </w:t>
            </w:r>
            <w:r w:rsidR="006D40E5">
              <w:rPr>
                <w:rFonts w:ascii="Arial" w:hAnsi="Arial" w:cs="Arial"/>
                <w:sz w:val="18"/>
                <w:lang w:val="en-US"/>
              </w:rPr>
              <w:t>who don’t</w:t>
            </w:r>
            <w:r w:rsidRPr="007D39FB">
              <w:rPr>
                <w:rFonts w:ascii="Arial" w:hAnsi="Arial" w:cs="Arial"/>
                <w:sz w:val="18"/>
                <w:lang w:val="en-US"/>
              </w:rPr>
              <w:t xml:space="preserve"> drink alcohol.</w:t>
            </w:r>
          </w:p>
        </w:tc>
        <w:tc>
          <w:tcPr>
            <w:tcW w:w="1092" w:type="dxa"/>
            <w:tcBorders>
              <w:left w:val="nil"/>
            </w:tcBorders>
          </w:tcPr>
          <w:p w14:paraId="3B825718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1176" w:type="dxa"/>
          </w:tcPr>
          <w:p w14:paraId="12540CF6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1</w:t>
            </w:r>
          </w:p>
        </w:tc>
      </w:tr>
      <w:tr w:rsidR="00CA16D9" w:rsidRPr="007D39FB" w14:paraId="52216F24" w14:textId="77777777" w:rsidTr="00AF2EFD">
        <w:tc>
          <w:tcPr>
            <w:tcW w:w="6799" w:type="dxa"/>
          </w:tcPr>
          <w:p w14:paraId="3E537607" w14:textId="3459D92A" w:rsidR="00CA16D9" w:rsidRPr="007D39FB" w:rsidRDefault="00CA16D9" w:rsidP="00AF2EFD">
            <w:pPr>
              <w:spacing w:before="60" w:after="60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 xml:space="preserve">53. Since my cardiac event, I feel </w:t>
            </w:r>
            <w:r w:rsidR="006D40E5">
              <w:rPr>
                <w:rFonts w:ascii="Arial" w:hAnsi="Arial" w:cs="Arial"/>
                <w:sz w:val="18"/>
                <w:lang w:val="en-US"/>
              </w:rPr>
              <w:t>more</w:t>
            </w:r>
            <w:r w:rsidRPr="007D39FB">
              <w:rPr>
                <w:rFonts w:ascii="Arial" w:hAnsi="Arial" w:cs="Arial"/>
                <w:sz w:val="18"/>
                <w:lang w:val="en-US"/>
              </w:rPr>
              <w:t xml:space="preserve"> connected to people </w:t>
            </w:r>
            <w:r w:rsidR="006D40E5">
              <w:rPr>
                <w:rFonts w:ascii="Arial" w:hAnsi="Arial" w:cs="Arial"/>
                <w:sz w:val="18"/>
                <w:lang w:val="en-US"/>
              </w:rPr>
              <w:t>who</w:t>
            </w:r>
            <w:r w:rsidRPr="007D39FB">
              <w:rPr>
                <w:rFonts w:ascii="Arial" w:hAnsi="Arial" w:cs="Arial"/>
                <w:sz w:val="18"/>
                <w:lang w:val="en-US"/>
              </w:rPr>
              <w:t xml:space="preserve"> take time for relaxation.</w:t>
            </w:r>
          </w:p>
        </w:tc>
        <w:tc>
          <w:tcPr>
            <w:tcW w:w="1092" w:type="dxa"/>
            <w:tcBorders>
              <w:left w:val="nil"/>
            </w:tcBorders>
          </w:tcPr>
          <w:p w14:paraId="22E3B5C6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1176" w:type="dxa"/>
          </w:tcPr>
          <w:p w14:paraId="14C12E7F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1</w:t>
            </w:r>
          </w:p>
        </w:tc>
      </w:tr>
      <w:tr w:rsidR="00CA16D9" w:rsidRPr="007D39FB" w14:paraId="01BC77B3" w14:textId="77777777" w:rsidTr="00AF2EFD">
        <w:tc>
          <w:tcPr>
            <w:tcW w:w="6799" w:type="dxa"/>
          </w:tcPr>
          <w:p w14:paraId="67B189F9" w14:textId="1A39EFD1" w:rsidR="00CA16D9" w:rsidRPr="007D39FB" w:rsidRDefault="00CA16D9" w:rsidP="00AF2EFD">
            <w:pPr>
              <w:spacing w:before="60" w:after="60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 xml:space="preserve">54. </w:t>
            </w:r>
            <w:r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>Since my cardiac event, not smoking fits more with who I want to be as a person.</w:t>
            </w:r>
            <w:r w:rsidRPr="007D39FB">
              <w:rPr>
                <w:rFonts w:ascii="Arial" w:hAnsi="Arial" w:cs="Arial"/>
                <w:sz w:val="18"/>
                <w:lang w:val="en-US"/>
              </w:rPr>
              <w:t>*</w:t>
            </w:r>
          </w:p>
        </w:tc>
        <w:tc>
          <w:tcPr>
            <w:tcW w:w="1092" w:type="dxa"/>
            <w:tcBorders>
              <w:left w:val="nil"/>
            </w:tcBorders>
          </w:tcPr>
          <w:p w14:paraId="210703C1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0.83</w:t>
            </w:r>
          </w:p>
        </w:tc>
        <w:tc>
          <w:tcPr>
            <w:tcW w:w="1176" w:type="dxa"/>
          </w:tcPr>
          <w:p w14:paraId="2527C4FA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0.66</w:t>
            </w:r>
          </w:p>
        </w:tc>
      </w:tr>
      <w:tr w:rsidR="00CA16D9" w:rsidRPr="007D39FB" w14:paraId="2EFD8922" w14:textId="77777777" w:rsidTr="00AF2EFD">
        <w:tc>
          <w:tcPr>
            <w:tcW w:w="6799" w:type="dxa"/>
          </w:tcPr>
          <w:p w14:paraId="3648CF71" w14:textId="475B723A" w:rsidR="00CA16D9" w:rsidRPr="007D39FB" w:rsidRDefault="00CA16D9" w:rsidP="00AF2EFD">
            <w:pPr>
              <w:spacing w:before="60" w:after="60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 xml:space="preserve">55. </w:t>
            </w:r>
            <w:r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>Since my cardiac event, eating healthy fits more with who I want to be as a person.</w:t>
            </w:r>
            <w:r w:rsidRPr="007D39FB">
              <w:rPr>
                <w:rFonts w:ascii="Arial" w:hAnsi="Arial" w:cs="Arial"/>
                <w:sz w:val="18"/>
                <w:lang w:val="en-US"/>
              </w:rPr>
              <w:t>*</w:t>
            </w:r>
          </w:p>
        </w:tc>
        <w:tc>
          <w:tcPr>
            <w:tcW w:w="1092" w:type="dxa"/>
            <w:tcBorders>
              <w:left w:val="nil"/>
            </w:tcBorders>
          </w:tcPr>
          <w:p w14:paraId="224AEB7C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0.83</w:t>
            </w:r>
          </w:p>
        </w:tc>
        <w:tc>
          <w:tcPr>
            <w:tcW w:w="1176" w:type="dxa"/>
          </w:tcPr>
          <w:p w14:paraId="2F38BED4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0.66</w:t>
            </w:r>
          </w:p>
        </w:tc>
      </w:tr>
      <w:tr w:rsidR="007B59F4" w:rsidRPr="007B59F4" w14:paraId="2B301072" w14:textId="77777777" w:rsidTr="00AF2EFD">
        <w:tc>
          <w:tcPr>
            <w:tcW w:w="6799" w:type="dxa"/>
          </w:tcPr>
          <w:p w14:paraId="41FBFF49" w14:textId="6A7FE405" w:rsidR="007B59F4" w:rsidRPr="007D39FB" w:rsidRDefault="007B59F4" w:rsidP="00AF2EFD">
            <w:pPr>
              <w:spacing w:before="60" w:after="6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56. Since my cardiac event, not drinking alcohol fits more with who I want to be as a person.*</w:t>
            </w:r>
          </w:p>
        </w:tc>
        <w:tc>
          <w:tcPr>
            <w:tcW w:w="1092" w:type="dxa"/>
            <w:tcBorders>
              <w:left w:val="nil"/>
            </w:tcBorders>
          </w:tcPr>
          <w:p w14:paraId="7B7D6BDB" w14:textId="753FCBCE" w:rsidR="007B59F4" w:rsidRPr="000A6BD8" w:rsidRDefault="007B59F4" w:rsidP="00AF2EFD">
            <w:pPr>
              <w:spacing w:before="60" w:after="6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0.83</w:t>
            </w:r>
          </w:p>
        </w:tc>
        <w:tc>
          <w:tcPr>
            <w:tcW w:w="1176" w:type="dxa"/>
          </w:tcPr>
          <w:p w14:paraId="159FB6AF" w14:textId="6DB45149" w:rsidR="007B59F4" w:rsidRPr="000A6BD8" w:rsidRDefault="007B59F4" w:rsidP="00AF2EFD">
            <w:pPr>
              <w:spacing w:before="60" w:after="6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0.66</w:t>
            </w:r>
          </w:p>
        </w:tc>
      </w:tr>
      <w:tr w:rsidR="00CA16D9" w:rsidRPr="007D39FB" w14:paraId="0724BBF7" w14:textId="77777777" w:rsidTr="00AF2EFD">
        <w:tc>
          <w:tcPr>
            <w:tcW w:w="6799" w:type="dxa"/>
          </w:tcPr>
          <w:p w14:paraId="4F82A715" w14:textId="245FE85C" w:rsidR="00CA16D9" w:rsidRPr="007D39FB" w:rsidRDefault="00CA16D9" w:rsidP="00AF2EFD">
            <w:pPr>
              <w:spacing w:before="60" w:after="60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lastRenderedPageBreak/>
              <w:t>5</w:t>
            </w:r>
            <w:r w:rsidR="007B59F4">
              <w:rPr>
                <w:rFonts w:ascii="Arial" w:hAnsi="Arial" w:cs="Arial"/>
                <w:sz w:val="18"/>
                <w:lang w:val="en-US"/>
              </w:rPr>
              <w:t>7</w:t>
            </w:r>
            <w:r w:rsidRPr="007D39FB">
              <w:rPr>
                <w:rFonts w:ascii="Arial" w:hAnsi="Arial" w:cs="Arial"/>
                <w:sz w:val="18"/>
                <w:lang w:val="en-US"/>
              </w:rPr>
              <w:t xml:space="preserve">. </w:t>
            </w:r>
            <w:r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>Since my cardiac event, exercising fits more with who I want to be as a person.</w:t>
            </w:r>
            <w:r w:rsidR="00C000AB">
              <w:rPr>
                <w:rFonts w:ascii="Arial" w:hAnsi="Arial" w:cs="Arial"/>
                <w:sz w:val="18"/>
                <w:lang w:val="en-US"/>
              </w:rPr>
              <w:t>*</w:t>
            </w:r>
          </w:p>
        </w:tc>
        <w:tc>
          <w:tcPr>
            <w:tcW w:w="1092" w:type="dxa"/>
            <w:tcBorders>
              <w:left w:val="nil"/>
            </w:tcBorders>
          </w:tcPr>
          <w:p w14:paraId="6250A047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0.83</w:t>
            </w:r>
          </w:p>
        </w:tc>
        <w:tc>
          <w:tcPr>
            <w:tcW w:w="1176" w:type="dxa"/>
          </w:tcPr>
          <w:p w14:paraId="4A21A0DB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0.66</w:t>
            </w:r>
          </w:p>
        </w:tc>
      </w:tr>
      <w:tr w:rsidR="00CA16D9" w:rsidRPr="007D39FB" w14:paraId="1D8718F6" w14:textId="77777777" w:rsidTr="00AF2EFD">
        <w:tc>
          <w:tcPr>
            <w:tcW w:w="6799" w:type="dxa"/>
          </w:tcPr>
          <w:p w14:paraId="274BB45F" w14:textId="0E61D35D" w:rsidR="00CA16D9" w:rsidRPr="007D39FB" w:rsidRDefault="00CA16D9" w:rsidP="00AF2EFD">
            <w:pPr>
              <w:spacing w:before="60" w:after="60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>5</w:t>
            </w:r>
            <w:r w:rsidR="007B59F4">
              <w:rPr>
                <w:rFonts w:ascii="Arial" w:hAnsi="Arial" w:cs="Arial"/>
                <w:sz w:val="18"/>
                <w:lang w:val="en-US"/>
              </w:rPr>
              <w:t>8</w:t>
            </w:r>
            <w:r w:rsidRPr="007D39FB">
              <w:rPr>
                <w:rFonts w:ascii="Arial" w:hAnsi="Arial" w:cs="Arial"/>
                <w:sz w:val="18"/>
                <w:lang w:val="en-US"/>
              </w:rPr>
              <w:t xml:space="preserve">. </w:t>
            </w:r>
            <w:r w:rsidRPr="007D39FB">
              <w:rPr>
                <w:rFonts w:ascii="Arial" w:hAnsi="Arial" w:cs="Arial"/>
                <w:bCs/>
                <w:sz w:val="18"/>
                <w:szCs w:val="18"/>
                <w:lang w:val="en-US"/>
              </w:rPr>
              <w:t>Since my cardiac event, taking more time for relaxation fits more with who I want to be as a person.</w:t>
            </w:r>
            <w:r w:rsidR="00C000AB">
              <w:rPr>
                <w:rFonts w:ascii="Arial" w:hAnsi="Arial" w:cs="Arial"/>
                <w:bCs/>
                <w:sz w:val="18"/>
                <w:szCs w:val="18"/>
                <w:lang w:val="en-US"/>
              </w:rPr>
              <w:t>*</w:t>
            </w:r>
          </w:p>
        </w:tc>
        <w:tc>
          <w:tcPr>
            <w:tcW w:w="1092" w:type="dxa"/>
            <w:tcBorders>
              <w:left w:val="nil"/>
            </w:tcBorders>
          </w:tcPr>
          <w:p w14:paraId="1E53587C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0.83</w:t>
            </w:r>
          </w:p>
        </w:tc>
        <w:tc>
          <w:tcPr>
            <w:tcW w:w="1176" w:type="dxa"/>
          </w:tcPr>
          <w:p w14:paraId="7E765AD2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0.66</w:t>
            </w:r>
          </w:p>
        </w:tc>
      </w:tr>
      <w:tr w:rsidR="00CA16D9" w:rsidRPr="007D39FB" w14:paraId="70CE256C" w14:textId="77777777" w:rsidTr="00AF2EFD">
        <w:tc>
          <w:tcPr>
            <w:tcW w:w="6799" w:type="dxa"/>
          </w:tcPr>
          <w:p w14:paraId="62D553C8" w14:textId="59F64444" w:rsidR="00CA16D9" w:rsidRPr="007D39FB" w:rsidRDefault="00CA16D9" w:rsidP="00AF2EFD">
            <w:pPr>
              <w:spacing w:before="60" w:after="60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>5</w:t>
            </w:r>
            <w:r w:rsidR="007B59F4">
              <w:rPr>
                <w:rFonts w:ascii="Arial" w:hAnsi="Arial" w:cs="Arial"/>
                <w:sz w:val="18"/>
                <w:lang w:val="en-US"/>
              </w:rPr>
              <w:t>9</w:t>
            </w:r>
            <w:r w:rsidRPr="007D39FB">
              <w:rPr>
                <w:rFonts w:ascii="Arial" w:hAnsi="Arial" w:cs="Arial"/>
                <w:sz w:val="18"/>
                <w:lang w:val="en-US"/>
              </w:rPr>
              <w:t xml:space="preserve">. </w:t>
            </w:r>
            <w:r w:rsidRPr="007D39FB">
              <w:rPr>
                <w:rFonts w:ascii="Arial" w:hAnsi="Arial" w:cs="Arial"/>
                <w:sz w:val="18"/>
                <w:szCs w:val="18"/>
                <w:lang w:val="en-US"/>
              </w:rPr>
              <w:t>Since my cardiac event, I feel worse about myself if I smoke.</w:t>
            </w:r>
          </w:p>
        </w:tc>
        <w:tc>
          <w:tcPr>
            <w:tcW w:w="1092" w:type="dxa"/>
            <w:tcBorders>
              <w:left w:val="nil"/>
            </w:tcBorders>
          </w:tcPr>
          <w:p w14:paraId="2CFC0543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1176" w:type="dxa"/>
          </w:tcPr>
          <w:p w14:paraId="5B629A81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1</w:t>
            </w:r>
          </w:p>
        </w:tc>
      </w:tr>
      <w:tr w:rsidR="00CA16D9" w:rsidRPr="007D39FB" w14:paraId="0820D7CB" w14:textId="77777777" w:rsidTr="00AF2EFD">
        <w:tc>
          <w:tcPr>
            <w:tcW w:w="6799" w:type="dxa"/>
          </w:tcPr>
          <w:p w14:paraId="2F7E82EB" w14:textId="57A5C85B" w:rsidR="00CA16D9" w:rsidRPr="007D39FB" w:rsidRDefault="007B59F4" w:rsidP="00AF2EFD">
            <w:pPr>
              <w:spacing w:before="60" w:after="6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60</w:t>
            </w:r>
            <w:r w:rsidR="00CA16D9" w:rsidRPr="007D39FB">
              <w:rPr>
                <w:rFonts w:ascii="Arial" w:hAnsi="Arial" w:cs="Arial"/>
                <w:sz w:val="18"/>
                <w:lang w:val="en-US"/>
              </w:rPr>
              <w:t xml:space="preserve">. </w:t>
            </w:r>
            <w:r w:rsidR="00CA16D9" w:rsidRPr="007D39FB">
              <w:rPr>
                <w:rFonts w:ascii="Arial" w:hAnsi="Arial" w:cs="Arial"/>
                <w:sz w:val="18"/>
                <w:szCs w:val="18"/>
                <w:lang w:val="en-US"/>
              </w:rPr>
              <w:t>Since my cardiac event, I feel worse about myself if I eat unhealthy.</w:t>
            </w:r>
          </w:p>
        </w:tc>
        <w:tc>
          <w:tcPr>
            <w:tcW w:w="1092" w:type="dxa"/>
            <w:tcBorders>
              <w:left w:val="nil"/>
            </w:tcBorders>
          </w:tcPr>
          <w:p w14:paraId="23712D64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1176" w:type="dxa"/>
          </w:tcPr>
          <w:p w14:paraId="47E71BC3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1</w:t>
            </w:r>
          </w:p>
        </w:tc>
      </w:tr>
      <w:tr w:rsidR="00CA16D9" w:rsidRPr="007D39FB" w14:paraId="6FCD62EA" w14:textId="77777777" w:rsidTr="00AF2EFD">
        <w:tc>
          <w:tcPr>
            <w:tcW w:w="6799" w:type="dxa"/>
          </w:tcPr>
          <w:p w14:paraId="6F0332F4" w14:textId="0E043B3B" w:rsidR="00CA16D9" w:rsidRPr="007D39FB" w:rsidRDefault="00CA16D9" w:rsidP="00AF2EFD">
            <w:pPr>
              <w:spacing w:before="60" w:after="60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>6</w:t>
            </w:r>
            <w:r w:rsidR="007B59F4">
              <w:rPr>
                <w:rFonts w:ascii="Arial" w:hAnsi="Arial" w:cs="Arial"/>
                <w:sz w:val="18"/>
                <w:lang w:val="en-US"/>
              </w:rPr>
              <w:t>1</w:t>
            </w:r>
            <w:r w:rsidRPr="007D39FB">
              <w:rPr>
                <w:rFonts w:ascii="Arial" w:hAnsi="Arial" w:cs="Arial"/>
                <w:sz w:val="18"/>
                <w:lang w:val="en-US"/>
              </w:rPr>
              <w:t xml:space="preserve">. </w:t>
            </w:r>
            <w:r w:rsidRPr="007D39FB">
              <w:rPr>
                <w:rFonts w:ascii="Arial" w:hAnsi="Arial" w:cs="Arial"/>
                <w:sz w:val="18"/>
                <w:szCs w:val="18"/>
                <w:lang w:val="en-US"/>
              </w:rPr>
              <w:t>Since my cardiac event, I feel worse about myself if I exercise little.</w:t>
            </w:r>
          </w:p>
        </w:tc>
        <w:tc>
          <w:tcPr>
            <w:tcW w:w="1092" w:type="dxa"/>
            <w:tcBorders>
              <w:left w:val="nil"/>
            </w:tcBorders>
          </w:tcPr>
          <w:p w14:paraId="68C69AEC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1176" w:type="dxa"/>
          </w:tcPr>
          <w:p w14:paraId="2632394F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1</w:t>
            </w:r>
          </w:p>
        </w:tc>
      </w:tr>
      <w:tr w:rsidR="00CA16D9" w:rsidRPr="007D39FB" w14:paraId="7767B256" w14:textId="77777777" w:rsidTr="00AF2EFD">
        <w:tc>
          <w:tcPr>
            <w:tcW w:w="6799" w:type="dxa"/>
          </w:tcPr>
          <w:p w14:paraId="35589555" w14:textId="5360F6B0" w:rsidR="00CA16D9" w:rsidRPr="007D39FB" w:rsidRDefault="00CA16D9" w:rsidP="00AF2EFD">
            <w:pPr>
              <w:spacing w:before="60" w:after="60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>6</w:t>
            </w:r>
            <w:r w:rsidR="007B59F4">
              <w:rPr>
                <w:rFonts w:ascii="Arial" w:hAnsi="Arial" w:cs="Arial"/>
                <w:sz w:val="18"/>
                <w:lang w:val="en-US"/>
              </w:rPr>
              <w:t>2</w:t>
            </w:r>
            <w:r w:rsidRPr="007D39FB">
              <w:rPr>
                <w:rFonts w:ascii="Arial" w:hAnsi="Arial" w:cs="Arial"/>
                <w:sz w:val="18"/>
                <w:lang w:val="en-US"/>
              </w:rPr>
              <w:t xml:space="preserve">. </w:t>
            </w:r>
            <w:r w:rsidRPr="007D39FB">
              <w:rPr>
                <w:rFonts w:ascii="Arial" w:hAnsi="Arial" w:cs="Arial"/>
                <w:sz w:val="18"/>
                <w:szCs w:val="18"/>
                <w:lang w:val="en-US"/>
              </w:rPr>
              <w:t>Since my cardiac event, I feel worse about myself if I drink alcohol.</w:t>
            </w:r>
          </w:p>
        </w:tc>
        <w:tc>
          <w:tcPr>
            <w:tcW w:w="1092" w:type="dxa"/>
            <w:tcBorders>
              <w:left w:val="nil"/>
            </w:tcBorders>
          </w:tcPr>
          <w:p w14:paraId="2265AE21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1176" w:type="dxa"/>
          </w:tcPr>
          <w:p w14:paraId="31D5F012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1</w:t>
            </w:r>
          </w:p>
        </w:tc>
      </w:tr>
      <w:tr w:rsidR="00CA16D9" w:rsidRPr="007D39FB" w14:paraId="353F6572" w14:textId="77777777" w:rsidTr="00AF2EFD">
        <w:tc>
          <w:tcPr>
            <w:tcW w:w="6799" w:type="dxa"/>
          </w:tcPr>
          <w:p w14:paraId="6031783D" w14:textId="49E496E1" w:rsidR="00CA16D9" w:rsidRPr="007D39FB" w:rsidRDefault="00CA16D9" w:rsidP="00AF2EFD">
            <w:pPr>
              <w:spacing w:before="60" w:after="60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>6</w:t>
            </w:r>
            <w:r w:rsidR="007B59F4">
              <w:rPr>
                <w:rFonts w:ascii="Arial" w:hAnsi="Arial" w:cs="Arial"/>
                <w:sz w:val="18"/>
                <w:lang w:val="en-US"/>
              </w:rPr>
              <w:t>3</w:t>
            </w:r>
            <w:r w:rsidRPr="007D39FB">
              <w:rPr>
                <w:rFonts w:ascii="Arial" w:hAnsi="Arial" w:cs="Arial"/>
                <w:sz w:val="18"/>
                <w:lang w:val="en-US"/>
              </w:rPr>
              <w:t xml:space="preserve">. </w:t>
            </w:r>
            <w:r w:rsidRPr="007D39FB">
              <w:rPr>
                <w:rFonts w:ascii="Arial" w:hAnsi="Arial" w:cs="Arial"/>
                <w:sz w:val="18"/>
                <w:szCs w:val="18"/>
                <w:lang w:val="en-US"/>
              </w:rPr>
              <w:t>Since my cardiac event, I feel worse about myself if I take little time for relaxation.</w:t>
            </w:r>
          </w:p>
        </w:tc>
        <w:tc>
          <w:tcPr>
            <w:tcW w:w="1092" w:type="dxa"/>
            <w:tcBorders>
              <w:left w:val="nil"/>
            </w:tcBorders>
          </w:tcPr>
          <w:p w14:paraId="64DEA4AF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1176" w:type="dxa"/>
          </w:tcPr>
          <w:p w14:paraId="4C60B653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1</w:t>
            </w:r>
          </w:p>
        </w:tc>
      </w:tr>
      <w:tr w:rsidR="00CA16D9" w:rsidRPr="007D39FB" w14:paraId="0952CC86" w14:textId="77777777" w:rsidTr="00AF2EFD">
        <w:tc>
          <w:tcPr>
            <w:tcW w:w="6799" w:type="dxa"/>
          </w:tcPr>
          <w:p w14:paraId="5C239157" w14:textId="617D0084" w:rsidR="00CA16D9" w:rsidRPr="007D39FB" w:rsidRDefault="00CA16D9" w:rsidP="00AF2EFD">
            <w:pPr>
              <w:spacing w:before="60" w:after="60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>6</w:t>
            </w:r>
            <w:r w:rsidR="007B59F4">
              <w:rPr>
                <w:rFonts w:ascii="Arial" w:hAnsi="Arial" w:cs="Arial"/>
                <w:sz w:val="18"/>
                <w:lang w:val="en-US"/>
              </w:rPr>
              <w:t>4</w:t>
            </w:r>
            <w:r w:rsidRPr="007D39FB">
              <w:rPr>
                <w:rFonts w:ascii="Arial" w:hAnsi="Arial" w:cs="Arial"/>
                <w:sz w:val="18"/>
                <w:lang w:val="en-US"/>
              </w:rPr>
              <w:t xml:space="preserve">. </w:t>
            </w:r>
            <w:r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My future self now has a healthier lifestyle than how I saw my future self before my cardiac event.</w:t>
            </w:r>
            <w:r w:rsidR="00C000A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*</w:t>
            </w:r>
            <w:r w:rsidR="00CC7CC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1092" w:type="dxa"/>
            <w:tcBorders>
              <w:left w:val="nil"/>
            </w:tcBorders>
          </w:tcPr>
          <w:p w14:paraId="5B8BA905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0.83</w:t>
            </w:r>
          </w:p>
        </w:tc>
        <w:tc>
          <w:tcPr>
            <w:tcW w:w="1176" w:type="dxa"/>
          </w:tcPr>
          <w:p w14:paraId="17E00CAB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0.83</w:t>
            </w:r>
          </w:p>
        </w:tc>
      </w:tr>
      <w:tr w:rsidR="00CA16D9" w:rsidRPr="007D39FB" w14:paraId="17A0F631" w14:textId="77777777" w:rsidTr="00AF2EFD">
        <w:tc>
          <w:tcPr>
            <w:tcW w:w="6799" w:type="dxa"/>
          </w:tcPr>
          <w:p w14:paraId="487CE055" w14:textId="1389AC6F" w:rsidR="00CA16D9" w:rsidRPr="007D39FB" w:rsidRDefault="00CA16D9" w:rsidP="00AF2EFD">
            <w:pPr>
              <w:spacing w:before="60" w:after="60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6</w:t>
            </w:r>
            <w:r w:rsidR="007B59F4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5</w:t>
            </w:r>
            <w:r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. The way in which I see myself in the future has changed since my cardiac event.</w:t>
            </w:r>
          </w:p>
        </w:tc>
        <w:tc>
          <w:tcPr>
            <w:tcW w:w="1092" w:type="dxa"/>
            <w:tcBorders>
              <w:left w:val="nil"/>
            </w:tcBorders>
          </w:tcPr>
          <w:p w14:paraId="79B70ACC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1176" w:type="dxa"/>
          </w:tcPr>
          <w:p w14:paraId="7E261FDA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1</w:t>
            </w:r>
          </w:p>
        </w:tc>
      </w:tr>
      <w:tr w:rsidR="00CA16D9" w:rsidRPr="007D39FB" w14:paraId="6F05C88C" w14:textId="77777777" w:rsidTr="00AF2EFD">
        <w:tc>
          <w:tcPr>
            <w:tcW w:w="6799" w:type="dxa"/>
          </w:tcPr>
          <w:p w14:paraId="1511835B" w14:textId="23A8E80E" w:rsidR="00CA16D9" w:rsidRPr="007D39FB" w:rsidRDefault="00CA16D9" w:rsidP="00AF2EFD">
            <w:pPr>
              <w:spacing w:before="60" w:after="60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6</w:t>
            </w:r>
            <w:r w:rsidR="007B59F4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6</w:t>
            </w:r>
            <w:r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 xml:space="preserve">. </w:t>
            </w:r>
            <w:r w:rsidRPr="007D39FB">
              <w:rPr>
                <w:rFonts w:ascii="Arial" w:hAnsi="Arial" w:cs="Arial"/>
                <w:sz w:val="18"/>
                <w:szCs w:val="18"/>
                <w:lang w:val="en-US"/>
              </w:rPr>
              <w:t>Since my cardiac event, I see myself as sicker or weaker in the future.</w:t>
            </w:r>
          </w:p>
        </w:tc>
        <w:tc>
          <w:tcPr>
            <w:tcW w:w="1092" w:type="dxa"/>
            <w:tcBorders>
              <w:left w:val="nil"/>
            </w:tcBorders>
          </w:tcPr>
          <w:p w14:paraId="5BE8ED75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1176" w:type="dxa"/>
          </w:tcPr>
          <w:p w14:paraId="11EA9293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0.83</w:t>
            </w:r>
          </w:p>
        </w:tc>
      </w:tr>
      <w:tr w:rsidR="00CA16D9" w:rsidRPr="007D39FB" w14:paraId="6DF0345C" w14:textId="77777777" w:rsidTr="00AF2EFD">
        <w:tc>
          <w:tcPr>
            <w:tcW w:w="6799" w:type="dxa"/>
          </w:tcPr>
          <w:p w14:paraId="4BEB9713" w14:textId="21DB30BD" w:rsidR="00CA16D9" w:rsidRPr="007D39FB" w:rsidRDefault="00CA16D9" w:rsidP="00AF2EFD">
            <w:pPr>
              <w:spacing w:before="60" w:after="60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6</w:t>
            </w:r>
            <w:r w:rsidR="007B59F4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7</w:t>
            </w:r>
            <w:r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. Since my cardiac event, t</w:t>
            </w:r>
            <w:r w:rsidRPr="007D39FB">
              <w:rPr>
                <w:rFonts w:ascii="Arial" w:hAnsi="Arial" w:cs="Arial"/>
                <w:sz w:val="18"/>
                <w:szCs w:val="18"/>
                <w:lang w:val="en-US"/>
              </w:rPr>
              <w:t>he future image I have of myself has become hazy/dim.</w:t>
            </w:r>
            <w:r w:rsidR="00537F9E">
              <w:rPr>
                <w:rFonts w:ascii="Arial" w:hAnsi="Arial" w:cs="Arial"/>
                <w:sz w:val="18"/>
                <w:szCs w:val="18"/>
                <w:lang w:val="en-US"/>
              </w:rPr>
              <w:t>***</w:t>
            </w:r>
          </w:p>
        </w:tc>
        <w:tc>
          <w:tcPr>
            <w:tcW w:w="1092" w:type="dxa"/>
            <w:tcBorders>
              <w:left w:val="nil"/>
            </w:tcBorders>
          </w:tcPr>
          <w:p w14:paraId="280F8341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0.83</w:t>
            </w:r>
          </w:p>
        </w:tc>
        <w:tc>
          <w:tcPr>
            <w:tcW w:w="1176" w:type="dxa"/>
          </w:tcPr>
          <w:p w14:paraId="762B15CC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0.83</w:t>
            </w:r>
          </w:p>
        </w:tc>
      </w:tr>
      <w:tr w:rsidR="00CA16D9" w:rsidRPr="007D39FB" w14:paraId="6671E445" w14:textId="77777777" w:rsidTr="00AF2EFD">
        <w:tc>
          <w:tcPr>
            <w:tcW w:w="6799" w:type="dxa"/>
          </w:tcPr>
          <w:p w14:paraId="33159400" w14:textId="70E9795B" w:rsidR="00CA16D9" w:rsidRPr="007D39FB" w:rsidRDefault="00CA16D9" w:rsidP="00AF2EFD">
            <w:pPr>
              <w:spacing w:before="60" w:after="60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6</w:t>
            </w:r>
            <w:r w:rsidR="007B59F4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8</w:t>
            </w:r>
            <w:r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. Since my cardiac event, I feel like a lesser person.*</w:t>
            </w:r>
            <w:r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ab/>
            </w:r>
          </w:p>
        </w:tc>
        <w:tc>
          <w:tcPr>
            <w:tcW w:w="1092" w:type="dxa"/>
            <w:tcBorders>
              <w:left w:val="nil"/>
            </w:tcBorders>
          </w:tcPr>
          <w:p w14:paraId="5DDB911A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0.5</w:t>
            </w:r>
          </w:p>
        </w:tc>
        <w:tc>
          <w:tcPr>
            <w:tcW w:w="1176" w:type="dxa"/>
          </w:tcPr>
          <w:p w14:paraId="4B5A68C3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0.66</w:t>
            </w:r>
          </w:p>
        </w:tc>
      </w:tr>
      <w:tr w:rsidR="00CA16D9" w:rsidRPr="00E10AC2" w14:paraId="5F6F87FB" w14:textId="77777777" w:rsidTr="00AF2EFD">
        <w:tc>
          <w:tcPr>
            <w:tcW w:w="6799" w:type="dxa"/>
          </w:tcPr>
          <w:p w14:paraId="3A4F0654" w14:textId="47E188D3" w:rsidR="00CA16D9" w:rsidRPr="007D39FB" w:rsidRDefault="00CA16D9" w:rsidP="00AF2EFD">
            <w:pPr>
              <w:spacing w:before="60" w:after="60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>6</w:t>
            </w:r>
            <w:r w:rsidR="007B59F4">
              <w:rPr>
                <w:rFonts w:ascii="Arial" w:hAnsi="Arial" w:cs="Arial"/>
                <w:sz w:val="18"/>
                <w:lang w:val="en-US"/>
              </w:rPr>
              <w:t>9</w:t>
            </w:r>
            <w:r w:rsidRPr="007D39FB">
              <w:rPr>
                <w:rFonts w:ascii="Arial" w:hAnsi="Arial" w:cs="Arial"/>
                <w:sz w:val="18"/>
                <w:lang w:val="en-US"/>
              </w:rPr>
              <w:t xml:space="preserve">. </w:t>
            </w:r>
            <w:r w:rsidRPr="007D39FB">
              <w:rPr>
                <w:rFonts w:ascii="Arial" w:hAnsi="Arial" w:cs="Arial"/>
                <w:sz w:val="18"/>
                <w:szCs w:val="18"/>
                <w:lang w:val="en-US"/>
              </w:rPr>
              <w:t>Since my cardiac event, I realize more how precious life is.</w:t>
            </w:r>
            <w:r w:rsidR="005B5939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  <w:r w:rsidR="00CC7CCD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1092" w:type="dxa"/>
            <w:tcBorders>
              <w:left w:val="nil"/>
            </w:tcBorders>
          </w:tcPr>
          <w:p w14:paraId="04B2A780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176" w:type="dxa"/>
          </w:tcPr>
          <w:p w14:paraId="54D08AF4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</w:tr>
      <w:tr w:rsidR="00CA16D9" w:rsidRPr="007D39FB" w14:paraId="331901FA" w14:textId="77777777" w:rsidTr="00AF2EFD">
        <w:tc>
          <w:tcPr>
            <w:tcW w:w="6799" w:type="dxa"/>
          </w:tcPr>
          <w:p w14:paraId="54C0A41D" w14:textId="324AEEBB" w:rsidR="00CA16D9" w:rsidRPr="007D39FB" w:rsidRDefault="007B59F4" w:rsidP="00AF2EFD">
            <w:pPr>
              <w:spacing w:before="60" w:after="6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70</w:t>
            </w:r>
            <w:r w:rsidR="00CA16D9" w:rsidRPr="007D39FB">
              <w:rPr>
                <w:rFonts w:ascii="Arial" w:hAnsi="Arial" w:cs="Arial"/>
                <w:sz w:val="18"/>
                <w:lang w:val="en-US"/>
              </w:rPr>
              <w:t xml:space="preserve">. </w:t>
            </w:r>
            <w:r w:rsidR="00CA16D9"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 xml:space="preserve">Since </w:t>
            </w:r>
            <w:r w:rsidR="00CA16D9" w:rsidRPr="007D39FB">
              <w:rPr>
                <w:rFonts w:ascii="Arial" w:hAnsi="Arial" w:cs="Arial"/>
                <w:sz w:val="18"/>
                <w:szCs w:val="18"/>
                <w:lang w:val="en-US"/>
              </w:rPr>
              <w:t>my cardiac event, I value myself more.</w:t>
            </w:r>
            <w:r w:rsidR="00CA16D9"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92" w:type="dxa"/>
            <w:tcBorders>
              <w:left w:val="nil"/>
            </w:tcBorders>
          </w:tcPr>
          <w:p w14:paraId="7D64D701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1176" w:type="dxa"/>
          </w:tcPr>
          <w:p w14:paraId="209945D7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1</w:t>
            </w:r>
          </w:p>
        </w:tc>
      </w:tr>
      <w:tr w:rsidR="00CA16D9" w:rsidRPr="00E10AC2" w14:paraId="17B709EA" w14:textId="77777777" w:rsidTr="00AF2EFD">
        <w:tc>
          <w:tcPr>
            <w:tcW w:w="6799" w:type="dxa"/>
          </w:tcPr>
          <w:p w14:paraId="616DA87D" w14:textId="7FB53ADF" w:rsidR="00CA16D9" w:rsidRPr="007D39FB" w:rsidRDefault="00CA16D9" w:rsidP="00AF2EFD">
            <w:pPr>
              <w:spacing w:before="60" w:after="60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>7</w:t>
            </w:r>
            <w:r w:rsidR="007B59F4">
              <w:rPr>
                <w:rFonts w:ascii="Arial" w:hAnsi="Arial" w:cs="Arial"/>
                <w:sz w:val="18"/>
                <w:lang w:val="en-US"/>
              </w:rPr>
              <w:t>1</w:t>
            </w:r>
            <w:r w:rsidRPr="007D39FB">
              <w:rPr>
                <w:rFonts w:ascii="Arial" w:hAnsi="Arial" w:cs="Arial"/>
                <w:sz w:val="18"/>
                <w:lang w:val="en-US"/>
              </w:rPr>
              <w:t>. The way I view my body has not changed since my cardiac event.</w:t>
            </w:r>
            <w:r w:rsidR="005B5939">
              <w:rPr>
                <w:rFonts w:ascii="Arial" w:hAnsi="Arial" w:cs="Arial"/>
                <w:sz w:val="18"/>
                <w:lang w:val="en-US"/>
              </w:rPr>
              <w:t>*</w:t>
            </w:r>
            <w:r w:rsidR="00CC7CCD">
              <w:rPr>
                <w:rFonts w:ascii="Arial" w:hAnsi="Arial" w:cs="Arial"/>
                <w:sz w:val="18"/>
                <w:lang w:val="en-US"/>
              </w:rPr>
              <w:t>*</w:t>
            </w:r>
          </w:p>
        </w:tc>
        <w:tc>
          <w:tcPr>
            <w:tcW w:w="1092" w:type="dxa"/>
            <w:tcBorders>
              <w:left w:val="nil"/>
            </w:tcBorders>
          </w:tcPr>
          <w:p w14:paraId="46E5A6FD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176" w:type="dxa"/>
          </w:tcPr>
          <w:p w14:paraId="7344211B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</w:tr>
      <w:tr w:rsidR="00CA16D9" w:rsidRPr="007D39FB" w14:paraId="5E1947C7" w14:textId="77777777" w:rsidTr="00AF2EFD">
        <w:tc>
          <w:tcPr>
            <w:tcW w:w="6799" w:type="dxa"/>
          </w:tcPr>
          <w:p w14:paraId="64040848" w14:textId="66A06D07" w:rsidR="00CA16D9" w:rsidRPr="007D39FB" w:rsidRDefault="00CA16D9" w:rsidP="00AF2EFD">
            <w:pPr>
              <w:spacing w:before="60" w:after="60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>7</w:t>
            </w:r>
            <w:r w:rsidR="007B59F4">
              <w:rPr>
                <w:rFonts w:ascii="Arial" w:hAnsi="Arial" w:cs="Arial"/>
                <w:sz w:val="18"/>
                <w:lang w:val="en-US"/>
              </w:rPr>
              <w:t>2</w:t>
            </w:r>
            <w:r w:rsidRPr="007D39FB">
              <w:rPr>
                <w:rFonts w:ascii="Arial" w:hAnsi="Arial" w:cs="Arial"/>
                <w:sz w:val="18"/>
                <w:lang w:val="en-US"/>
              </w:rPr>
              <w:t xml:space="preserve">. </w:t>
            </w:r>
            <w:r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I feel less attractive since my cardiac event.</w:t>
            </w:r>
          </w:p>
        </w:tc>
        <w:tc>
          <w:tcPr>
            <w:tcW w:w="1092" w:type="dxa"/>
            <w:tcBorders>
              <w:left w:val="nil"/>
            </w:tcBorders>
          </w:tcPr>
          <w:p w14:paraId="09BEADCB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1176" w:type="dxa"/>
          </w:tcPr>
          <w:p w14:paraId="731DECFB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0.83</w:t>
            </w:r>
          </w:p>
        </w:tc>
      </w:tr>
      <w:tr w:rsidR="00CA16D9" w:rsidRPr="007D39FB" w14:paraId="363769CF" w14:textId="77777777" w:rsidTr="00AF2EFD">
        <w:tc>
          <w:tcPr>
            <w:tcW w:w="6799" w:type="dxa"/>
          </w:tcPr>
          <w:p w14:paraId="0AE37B08" w14:textId="338394AA" w:rsidR="00CA16D9" w:rsidRPr="007D39FB" w:rsidRDefault="00CA16D9" w:rsidP="00AF2EFD">
            <w:pPr>
              <w:spacing w:before="60" w:after="60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>7</w:t>
            </w:r>
            <w:r w:rsidR="007B59F4">
              <w:rPr>
                <w:rFonts w:ascii="Arial" w:hAnsi="Arial" w:cs="Arial"/>
                <w:sz w:val="18"/>
                <w:lang w:val="en-US"/>
              </w:rPr>
              <w:t>3</w:t>
            </w:r>
            <w:r w:rsidRPr="007D39FB">
              <w:rPr>
                <w:rFonts w:ascii="Arial" w:hAnsi="Arial" w:cs="Arial"/>
                <w:sz w:val="18"/>
                <w:lang w:val="en-US"/>
              </w:rPr>
              <w:t xml:space="preserve">. </w:t>
            </w:r>
            <w:r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I feel that others consider me more attractive since my cardiac event.</w:t>
            </w:r>
            <w:r w:rsidR="00C000A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1092" w:type="dxa"/>
            <w:tcBorders>
              <w:left w:val="nil"/>
            </w:tcBorders>
          </w:tcPr>
          <w:p w14:paraId="53F39E4C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1176" w:type="dxa"/>
          </w:tcPr>
          <w:p w14:paraId="440CB2E2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0.66</w:t>
            </w:r>
          </w:p>
        </w:tc>
      </w:tr>
      <w:tr w:rsidR="00CA16D9" w:rsidRPr="007D39FB" w14:paraId="328B9133" w14:textId="77777777" w:rsidTr="00AF2EFD">
        <w:tc>
          <w:tcPr>
            <w:tcW w:w="6799" w:type="dxa"/>
            <w:tcBorders>
              <w:bottom w:val="single" w:sz="4" w:space="0" w:color="auto"/>
            </w:tcBorders>
          </w:tcPr>
          <w:p w14:paraId="06E2FEA6" w14:textId="59EAFF8B" w:rsidR="00CA16D9" w:rsidRPr="007D39FB" w:rsidRDefault="00CA16D9" w:rsidP="00AF2EFD">
            <w:pPr>
              <w:spacing w:before="60" w:after="60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7</w:t>
            </w:r>
            <w:r w:rsidR="007B59F4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4</w:t>
            </w:r>
            <w:r w:rsidRPr="007D39F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/>
              </w:rPr>
              <w:t>. My appearance has become more important to me since my cardiac event.</w:t>
            </w:r>
          </w:p>
        </w:tc>
        <w:tc>
          <w:tcPr>
            <w:tcW w:w="1092" w:type="dxa"/>
            <w:tcBorders>
              <w:left w:val="nil"/>
              <w:bottom w:val="single" w:sz="4" w:space="0" w:color="auto"/>
            </w:tcBorders>
          </w:tcPr>
          <w:p w14:paraId="4D4FCE9E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09B6529A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1</w:t>
            </w:r>
          </w:p>
        </w:tc>
      </w:tr>
    </w:tbl>
    <w:p w14:paraId="2F4E0E4C" w14:textId="1594FBAD" w:rsidR="00CA16D9" w:rsidRPr="007D39FB" w:rsidRDefault="00CA16D9" w:rsidP="00CA16D9">
      <w:pPr>
        <w:rPr>
          <w:rFonts w:ascii="Arial" w:hAnsi="Arial" w:cs="Arial"/>
          <w:lang w:val="en-US"/>
        </w:rPr>
      </w:pPr>
      <w:r w:rsidRPr="007D39FB">
        <w:rPr>
          <w:rFonts w:ascii="Arial" w:hAnsi="Arial" w:cs="Arial"/>
          <w:i/>
          <w:iCs/>
          <w:lang w:val="en-US"/>
        </w:rPr>
        <w:t xml:space="preserve">Note. </w:t>
      </w:r>
      <w:r w:rsidRPr="007D39FB">
        <w:rPr>
          <w:rFonts w:ascii="Arial" w:hAnsi="Arial" w:cs="Arial"/>
          <w:lang w:val="en-US"/>
        </w:rPr>
        <w:t>Items with *</w:t>
      </w:r>
      <w:r w:rsidR="00CC7CCD">
        <w:rPr>
          <w:rFonts w:ascii="Arial" w:hAnsi="Arial" w:cs="Arial"/>
          <w:lang w:val="en-US"/>
        </w:rPr>
        <w:t xml:space="preserve"> are eliminated </w:t>
      </w:r>
      <w:r w:rsidR="00CC7CCD" w:rsidRPr="007D39FB">
        <w:rPr>
          <w:rFonts w:ascii="Arial" w:hAnsi="Arial" w:cs="Arial"/>
          <w:lang w:val="en-US"/>
        </w:rPr>
        <w:t>based on I-CVI &lt; 0.80</w:t>
      </w:r>
      <w:r w:rsidR="00CC7CCD">
        <w:rPr>
          <w:rFonts w:ascii="Arial" w:hAnsi="Arial" w:cs="Arial"/>
          <w:lang w:val="en-US"/>
        </w:rPr>
        <w:t xml:space="preserve">,  items with ** are </w:t>
      </w:r>
      <w:r w:rsidR="00537F9E">
        <w:rPr>
          <w:rFonts w:ascii="Arial" w:hAnsi="Arial" w:cs="Arial"/>
          <w:lang w:val="en-US"/>
        </w:rPr>
        <w:t xml:space="preserve">adapted </w:t>
      </w:r>
      <w:r w:rsidRPr="007D39FB">
        <w:rPr>
          <w:rFonts w:ascii="Arial" w:hAnsi="Arial" w:cs="Arial"/>
          <w:lang w:val="en-US"/>
        </w:rPr>
        <w:t>based on feedback from expert panel and items with *</w:t>
      </w:r>
      <w:r w:rsidR="00CC7CCD">
        <w:rPr>
          <w:rFonts w:ascii="Arial" w:hAnsi="Arial" w:cs="Arial"/>
          <w:lang w:val="en-US"/>
        </w:rPr>
        <w:t>*</w:t>
      </w:r>
      <w:r w:rsidRPr="007D39FB">
        <w:rPr>
          <w:rFonts w:ascii="Arial" w:hAnsi="Arial" w:cs="Arial"/>
          <w:lang w:val="en-US"/>
        </w:rPr>
        <w:t xml:space="preserve">* </w:t>
      </w:r>
      <w:r w:rsidR="00CC7CCD">
        <w:rPr>
          <w:rFonts w:ascii="Arial" w:hAnsi="Arial" w:cs="Arial"/>
          <w:lang w:val="en-US"/>
        </w:rPr>
        <w:t xml:space="preserve">are </w:t>
      </w:r>
      <w:r w:rsidR="00537F9E">
        <w:rPr>
          <w:rFonts w:ascii="Arial" w:hAnsi="Arial" w:cs="Arial"/>
          <w:lang w:val="en-US"/>
        </w:rPr>
        <w:t xml:space="preserve">eliminated or </w:t>
      </w:r>
      <w:r w:rsidR="003F3ED1">
        <w:rPr>
          <w:rFonts w:ascii="Arial" w:hAnsi="Arial" w:cs="Arial"/>
          <w:lang w:val="en-US"/>
        </w:rPr>
        <w:t>adapted based on feedback during the think-aloud sessions.</w:t>
      </w:r>
    </w:p>
    <w:p w14:paraId="1D91E6E2" w14:textId="77777777" w:rsidR="00CA16D9" w:rsidRDefault="00CA16D9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01532D5E" w14:textId="7D32123F" w:rsidR="00CA16D9" w:rsidRPr="007D39FB" w:rsidRDefault="00CA16D9" w:rsidP="00CA16D9">
      <w:pPr>
        <w:rPr>
          <w:rFonts w:ascii="Arial" w:hAnsi="Arial" w:cs="Arial"/>
          <w:lang w:val="en-US"/>
        </w:rPr>
      </w:pPr>
      <w:r w:rsidRPr="007D39FB">
        <w:rPr>
          <w:rFonts w:ascii="Arial" w:hAnsi="Arial" w:cs="Arial"/>
          <w:b/>
          <w:lang w:val="en-US"/>
        </w:rPr>
        <w:lastRenderedPageBreak/>
        <w:t>Table 2.</w:t>
      </w:r>
      <w:r w:rsidRPr="007D39FB">
        <w:rPr>
          <w:rFonts w:ascii="Arial" w:hAnsi="Arial" w:cs="Arial"/>
          <w:lang w:val="en-US"/>
        </w:rPr>
        <w:t xml:space="preserve"> Cardiac-induced LCI (</w:t>
      </w:r>
      <w:proofErr w:type="spellStart"/>
      <w:r w:rsidRPr="007D39FB">
        <w:rPr>
          <w:rFonts w:ascii="Arial" w:hAnsi="Arial" w:cs="Arial"/>
          <w:lang w:val="en-US"/>
        </w:rPr>
        <w:t>CardiacLCI</w:t>
      </w:r>
      <w:proofErr w:type="spellEnd"/>
      <w:r w:rsidRPr="007D39FB">
        <w:rPr>
          <w:rFonts w:ascii="Arial" w:hAnsi="Arial" w:cs="Arial"/>
          <w:lang w:val="en-US"/>
        </w:rPr>
        <w:t>)-scale: I-CVI rating for clarity and relevance (n=6)</w:t>
      </w:r>
    </w:p>
    <w:tbl>
      <w:tblPr>
        <w:tblStyle w:val="TableGrid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99"/>
        <w:gridCol w:w="1092"/>
        <w:gridCol w:w="1176"/>
      </w:tblGrid>
      <w:tr w:rsidR="00CA16D9" w:rsidRPr="007D39FB" w14:paraId="12E27371" w14:textId="77777777" w:rsidTr="00AF2EFD">
        <w:trPr>
          <w:trHeight w:val="687"/>
        </w:trPr>
        <w:tc>
          <w:tcPr>
            <w:tcW w:w="6799" w:type="dxa"/>
            <w:tcBorders>
              <w:top w:val="single" w:sz="4" w:space="0" w:color="auto"/>
              <w:bottom w:val="single" w:sz="4" w:space="0" w:color="auto"/>
            </w:tcBorders>
          </w:tcPr>
          <w:p w14:paraId="6F002AA4" w14:textId="77777777" w:rsidR="00CA16D9" w:rsidRPr="007D39FB" w:rsidRDefault="00CA16D9" w:rsidP="00AF2EFD">
            <w:pPr>
              <w:spacing w:before="60" w:after="60"/>
              <w:rPr>
                <w:rFonts w:ascii="Arial" w:hAnsi="Arial" w:cs="Arial"/>
                <w:b/>
                <w:sz w:val="18"/>
              </w:rPr>
            </w:pPr>
            <w:r w:rsidRPr="007D39FB">
              <w:rPr>
                <w:rFonts w:ascii="Arial" w:hAnsi="Arial" w:cs="Arial"/>
                <w:b/>
                <w:sz w:val="18"/>
              </w:rPr>
              <w:t>Items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</w:tcPr>
          <w:p w14:paraId="7470B7F5" w14:textId="77777777" w:rsidR="00CA16D9" w:rsidRPr="007D39FB" w:rsidRDefault="00CA16D9" w:rsidP="00AF2EFD">
            <w:pPr>
              <w:spacing w:before="60" w:after="60"/>
              <w:rPr>
                <w:rFonts w:ascii="Arial" w:hAnsi="Arial" w:cs="Arial"/>
                <w:b/>
                <w:sz w:val="18"/>
              </w:rPr>
            </w:pPr>
            <w:r w:rsidRPr="007D39FB">
              <w:rPr>
                <w:rFonts w:ascii="Arial" w:hAnsi="Arial" w:cs="Arial"/>
                <w:b/>
                <w:sz w:val="18"/>
              </w:rPr>
              <w:t>I-CVI</w:t>
            </w:r>
          </w:p>
          <w:p w14:paraId="234E2A6A" w14:textId="77777777" w:rsidR="00CA16D9" w:rsidRPr="007D39FB" w:rsidRDefault="00CA16D9" w:rsidP="00AF2EFD">
            <w:pPr>
              <w:spacing w:before="60" w:after="60"/>
              <w:rPr>
                <w:rFonts w:ascii="Arial" w:hAnsi="Arial" w:cs="Arial"/>
                <w:b/>
                <w:sz w:val="18"/>
              </w:rPr>
            </w:pPr>
            <w:proofErr w:type="spellStart"/>
            <w:r w:rsidRPr="007D39FB">
              <w:rPr>
                <w:rFonts w:ascii="Arial" w:hAnsi="Arial" w:cs="Arial"/>
                <w:b/>
                <w:sz w:val="18"/>
              </w:rPr>
              <w:t>Clarity</w:t>
            </w:r>
            <w:proofErr w:type="spellEnd"/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14:paraId="08BDFA74" w14:textId="77777777" w:rsidR="00CA16D9" w:rsidRPr="007D39FB" w:rsidRDefault="00CA16D9" w:rsidP="00AF2EFD">
            <w:pPr>
              <w:spacing w:before="60" w:after="60"/>
              <w:rPr>
                <w:rFonts w:ascii="Arial" w:hAnsi="Arial" w:cs="Arial"/>
                <w:b/>
                <w:sz w:val="18"/>
              </w:rPr>
            </w:pPr>
            <w:r w:rsidRPr="007D39FB">
              <w:rPr>
                <w:rFonts w:ascii="Arial" w:hAnsi="Arial" w:cs="Arial"/>
                <w:b/>
                <w:sz w:val="18"/>
              </w:rPr>
              <w:t>I-CVI</w:t>
            </w:r>
          </w:p>
          <w:p w14:paraId="7B3DF4BA" w14:textId="77777777" w:rsidR="00CA16D9" w:rsidRPr="007D39FB" w:rsidRDefault="00CA16D9" w:rsidP="00AF2EFD">
            <w:pPr>
              <w:spacing w:before="60" w:after="60"/>
              <w:rPr>
                <w:rFonts w:ascii="Arial" w:hAnsi="Arial" w:cs="Arial"/>
                <w:b/>
                <w:sz w:val="18"/>
              </w:rPr>
            </w:pPr>
            <w:proofErr w:type="spellStart"/>
            <w:r w:rsidRPr="007D39FB">
              <w:rPr>
                <w:rFonts w:ascii="Arial" w:hAnsi="Arial" w:cs="Arial"/>
                <w:b/>
                <w:sz w:val="18"/>
              </w:rPr>
              <w:t>Relevance</w:t>
            </w:r>
            <w:proofErr w:type="spellEnd"/>
          </w:p>
        </w:tc>
      </w:tr>
      <w:tr w:rsidR="00CA16D9" w:rsidRPr="007D39FB" w14:paraId="785B771B" w14:textId="77777777" w:rsidTr="00AF2EFD">
        <w:tc>
          <w:tcPr>
            <w:tcW w:w="6799" w:type="dxa"/>
            <w:tcBorders>
              <w:top w:val="single" w:sz="4" w:space="0" w:color="auto"/>
            </w:tcBorders>
          </w:tcPr>
          <w:p w14:paraId="147370DF" w14:textId="6D60BC33" w:rsidR="00CA16D9" w:rsidRPr="007D39FB" w:rsidRDefault="00CA16D9" w:rsidP="00AF2EFD">
            <w:pPr>
              <w:spacing w:before="60" w:after="60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lang w:val="en-US"/>
              </w:rPr>
              <w:t xml:space="preserve">1. </w:t>
            </w:r>
            <w:r w:rsidRPr="007D39FB">
              <w:rPr>
                <w:rFonts w:ascii="Arial" w:hAnsi="Arial" w:cs="Arial"/>
                <w:sz w:val="18"/>
                <w:szCs w:val="18"/>
                <w:lang w:val="en-US"/>
              </w:rPr>
              <w:t>I am motivated to improve my lifestyle.</w:t>
            </w:r>
            <w:r w:rsidR="006F34AE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  <w:r w:rsidR="000829EE">
              <w:rPr>
                <w:rFonts w:ascii="Arial" w:hAnsi="Arial" w:cs="Arial"/>
                <w:sz w:val="18"/>
                <w:szCs w:val="18"/>
                <w:lang w:val="en-US"/>
              </w:rPr>
              <w:t>**</w:t>
            </w:r>
          </w:p>
        </w:tc>
        <w:tc>
          <w:tcPr>
            <w:tcW w:w="1092" w:type="dxa"/>
          </w:tcPr>
          <w:p w14:paraId="2BBDE50B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1176" w:type="dxa"/>
          </w:tcPr>
          <w:p w14:paraId="2F089C28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1</w:t>
            </w:r>
          </w:p>
        </w:tc>
      </w:tr>
      <w:tr w:rsidR="00CA16D9" w:rsidRPr="007D39FB" w14:paraId="31BF1AD6" w14:textId="77777777" w:rsidTr="00AF2EFD">
        <w:tc>
          <w:tcPr>
            <w:tcW w:w="6799" w:type="dxa"/>
          </w:tcPr>
          <w:p w14:paraId="67F53912" w14:textId="25908CC3" w:rsidR="00CA16D9" w:rsidRPr="007D39FB" w:rsidRDefault="00CA16D9" w:rsidP="00AF2EFD">
            <w:pPr>
              <w:spacing w:before="60" w:after="60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szCs w:val="18"/>
                <w:lang w:val="en-US"/>
              </w:rPr>
              <w:t>2. I plan to make positive changes in my lifestyle.</w:t>
            </w:r>
            <w:r w:rsidR="006F34AE">
              <w:rPr>
                <w:rFonts w:ascii="Arial" w:hAnsi="Arial" w:cs="Arial"/>
                <w:sz w:val="18"/>
                <w:szCs w:val="18"/>
                <w:lang w:val="en-US"/>
              </w:rPr>
              <w:t>**</w:t>
            </w:r>
            <w:r w:rsidR="000829EE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1092" w:type="dxa"/>
          </w:tcPr>
          <w:p w14:paraId="459B67E4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1176" w:type="dxa"/>
          </w:tcPr>
          <w:p w14:paraId="75ED756F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1</w:t>
            </w:r>
          </w:p>
        </w:tc>
      </w:tr>
      <w:tr w:rsidR="00CA16D9" w:rsidRPr="007D39FB" w14:paraId="03765A51" w14:textId="77777777" w:rsidTr="00AF2EFD">
        <w:tc>
          <w:tcPr>
            <w:tcW w:w="6799" w:type="dxa"/>
          </w:tcPr>
          <w:p w14:paraId="0B7552CC" w14:textId="77777777" w:rsidR="00CA16D9" w:rsidRPr="007D39FB" w:rsidRDefault="00CA16D9" w:rsidP="00AF2EFD">
            <w:pPr>
              <w:spacing w:before="60" w:after="60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szCs w:val="18"/>
                <w:lang w:val="en-US"/>
              </w:rPr>
              <w:t>3. As far as I am concerned, my lifestyle is fine as is.</w:t>
            </w:r>
          </w:p>
        </w:tc>
        <w:tc>
          <w:tcPr>
            <w:tcW w:w="1092" w:type="dxa"/>
          </w:tcPr>
          <w:p w14:paraId="2EF6016D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1176" w:type="dxa"/>
          </w:tcPr>
          <w:p w14:paraId="2EA1779C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1</w:t>
            </w:r>
          </w:p>
        </w:tc>
      </w:tr>
      <w:tr w:rsidR="00CA16D9" w:rsidRPr="007D39FB" w14:paraId="71265071" w14:textId="77777777" w:rsidTr="00AF2EFD">
        <w:tc>
          <w:tcPr>
            <w:tcW w:w="6799" w:type="dxa"/>
          </w:tcPr>
          <w:p w14:paraId="6E738334" w14:textId="77777777" w:rsidR="00CA16D9" w:rsidRPr="007D39FB" w:rsidRDefault="00CA16D9" w:rsidP="00AF2EFD">
            <w:pPr>
              <w:spacing w:before="60" w:after="60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szCs w:val="18"/>
                <w:lang w:val="en-US"/>
              </w:rPr>
              <w:t>4. I am working hard on improving my lifestyle.</w:t>
            </w:r>
          </w:p>
        </w:tc>
        <w:tc>
          <w:tcPr>
            <w:tcW w:w="1092" w:type="dxa"/>
          </w:tcPr>
          <w:p w14:paraId="607D616B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1176" w:type="dxa"/>
          </w:tcPr>
          <w:p w14:paraId="450F25B4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1</w:t>
            </w:r>
          </w:p>
        </w:tc>
      </w:tr>
      <w:tr w:rsidR="00CA16D9" w:rsidRPr="007D39FB" w14:paraId="39954AE7" w14:textId="77777777" w:rsidTr="00AF2EFD">
        <w:tc>
          <w:tcPr>
            <w:tcW w:w="6799" w:type="dxa"/>
          </w:tcPr>
          <w:p w14:paraId="65E8E806" w14:textId="77777777" w:rsidR="00CA16D9" w:rsidRPr="007D39FB" w:rsidRDefault="00CA16D9" w:rsidP="00AF2EFD">
            <w:pPr>
              <w:spacing w:before="60" w:after="60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szCs w:val="18"/>
                <w:lang w:val="en-US"/>
              </w:rPr>
              <w:t>5. For my health, it is not necessary to change my lifestyle.*</w:t>
            </w:r>
          </w:p>
        </w:tc>
        <w:tc>
          <w:tcPr>
            <w:tcW w:w="1092" w:type="dxa"/>
          </w:tcPr>
          <w:p w14:paraId="331A1A74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1176" w:type="dxa"/>
          </w:tcPr>
          <w:p w14:paraId="0B7599AD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0.66</w:t>
            </w:r>
          </w:p>
        </w:tc>
      </w:tr>
      <w:tr w:rsidR="00CA16D9" w:rsidRPr="007D39FB" w14:paraId="3C6B86BB" w14:textId="77777777" w:rsidTr="00AF2EFD">
        <w:tc>
          <w:tcPr>
            <w:tcW w:w="6799" w:type="dxa"/>
          </w:tcPr>
          <w:p w14:paraId="2F675D94" w14:textId="77777777" w:rsidR="00CA16D9" w:rsidRPr="007D39FB" w:rsidRDefault="00CA16D9" w:rsidP="00AF2EFD">
            <w:pPr>
              <w:spacing w:before="60" w:after="60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szCs w:val="18"/>
                <w:lang w:val="en-US"/>
              </w:rPr>
              <w:t>6. I have made positive changes to my lifestyle.</w:t>
            </w:r>
          </w:p>
        </w:tc>
        <w:tc>
          <w:tcPr>
            <w:tcW w:w="1092" w:type="dxa"/>
          </w:tcPr>
          <w:p w14:paraId="2B7DD28E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1176" w:type="dxa"/>
          </w:tcPr>
          <w:p w14:paraId="1503589F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1</w:t>
            </w:r>
          </w:p>
        </w:tc>
      </w:tr>
      <w:tr w:rsidR="00CA16D9" w:rsidRPr="007D39FB" w14:paraId="093CDB67" w14:textId="77777777" w:rsidTr="00AF2EFD">
        <w:tc>
          <w:tcPr>
            <w:tcW w:w="6799" w:type="dxa"/>
          </w:tcPr>
          <w:p w14:paraId="041C8BE7" w14:textId="77777777" w:rsidR="00CA16D9" w:rsidRPr="007D39FB" w:rsidRDefault="00CA16D9" w:rsidP="00AF2EFD">
            <w:pPr>
              <w:spacing w:before="60" w:after="60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szCs w:val="18"/>
                <w:lang w:val="en-US"/>
              </w:rPr>
              <w:t>7. Since my cardiac event, I feel the urge to live a healthy lifestyle more.</w:t>
            </w:r>
          </w:p>
        </w:tc>
        <w:tc>
          <w:tcPr>
            <w:tcW w:w="1092" w:type="dxa"/>
          </w:tcPr>
          <w:p w14:paraId="562FD9D5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1176" w:type="dxa"/>
          </w:tcPr>
          <w:p w14:paraId="04C4B412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1</w:t>
            </w:r>
          </w:p>
        </w:tc>
      </w:tr>
      <w:tr w:rsidR="00CA16D9" w:rsidRPr="007D39FB" w14:paraId="4482E571" w14:textId="77777777" w:rsidTr="00AF2EFD">
        <w:tc>
          <w:tcPr>
            <w:tcW w:w="6799" w:type="dxa"/>
          </w:tcPr>
          <w:p w14:paraId="7EB9AF1E" w14:textId="4301A124" w:rsidR="00CA16D9" w:rsidRPr="007D39FB" w:rsidRDefault="00CA16D9" w:rsidP="00AF2EFD">
            <w:pPr>
              <w:spacing w:before="60" w:after="60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szCs w:val="18"/>
                <w:lang w:val="en-US"/>
              </w:rPr>
              <w:t>8. Since my cardiac event, I think more often about wanting a healthier lifestyle.</w:t>
            </w:r>
            <w:r w:rsidR="006F34AE">
              <w:rPr>
                <w:rFonts w:ascii="Arial" w:hAnsi="Arial" w:cs="Arial"/>
                <w:sz w:val="18"/>
                <w:szCs w:val="18"/>
                <w:lang w:val="en-US"/>
              </w:rPr>
              <w:t>***</w:t>
            </w:r>
          </w:p>
        </w:tc>
        <w:tc>
          <w:tcPr>
            <w:tcW w:w="1092" w:type="dxa"/>
          </w:tcPr>
          <w:p w14:paraId="348014A6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0.83</w:t>
            </w:r>
          </w:p>
        </w:tc>
        <w:tc>
          <w:tcPr>
            <w:tcW w:w="1176" w:type="dxa"/>
          </w:tcPr>
          <w:p w14:paraId="30A4FCCC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1</w:t>
            </w:r>
          </w:p>
        </w:tc>
      </w:tr>
      <w:tr w:rsidR="00CA16D9" w:rsidRPr="007D39FB" w14:paraId="1BB974B0" w14:textId="77777777" w:rsidTr="00AF2EFD">
        <w:tc>
          <w:tcPr>
            <w:tcW w:w="6799" w:type="dxa"/>
          </w:tcPr>
          <w:p w14:paraId="6CA8F6E4" w14:textId="5D9B791B" w:rsidR="00CA16D9" w:rsidRPr="007D39FB" w:rsidRDefault="00CA16D9" w:rsidP="00AF2EFD">
            <w:pPr>
              <w:spacing w:before="60" w:after="60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szCs w:val="18"/>
                <w:lang w:val="en-US"/>
              </w:rPr>
              <w:t>9. Since my cardiac event, I think more positively about a healthy lifestyle.</w:t>
            </w:r>
            <w:r w:rsidR="006F34AE">
              <w:rPr>
                <w:rFonts w:ascii="Arial" w:hAnsi="Arial" w:cs="Arial"/>
                <w:sz w:val="18"/>
                <w:szCs w:val="18"/>
                <w:lang w:val="en-US"/>
              </w:rPr>
              <w:t>***</w:t>
            </w:r>
          </w:p>
        </w:tc>
        <w:tc>
          <w:tcPr>
            <w:tcW w:w="1092" w:type="dxa"/>
          </w:tcPr>
          <w:p w14:paraId="291476AD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1176" w:type="dxa"/>
          </w:tcPr>
          <w:p w14:paraId="1119896A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1</w:t>
            </w:r>
          </w:p>
        </w:tc>
      </w:tr>
      <w:tr w:rsidR="00CA16D9" w:rsidRPr="007D39FB" w14:paraId="35438A00" w14:textId="77777777" w:rsidTr="00AF2EFD">
        <w:tc>
          <w:tcPr>
            <w:tcW w:w="6799" w:type="dxa"/>
          </w:tcPr>
          <w:p w14:paraId="34BE3ADC" w14:textId="2C2A6BB7" w:rsidR="00CA16D9" w:rsidRPr="007D39FB" w:rsidRDefault="00CA16D9" w:rsidP="00AF2EFD">
            <w:pPr>
              <w:spacing w:before="60" w:after="60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szCs w:val="18"/>
                <w:lang w:val="en-US"/>
              </w:rPr>
              <w:t>10. My cardiac event has not affected my lifestyle.</w:t>
            </w:r>
            <w:r w:rsidR="006F34AE">
              <w:rPr>
                <w:rFonts w:ascii="Arial" w:hAnsi="Arial" w:cs="Arial"/>
                <w:sz w:val="18"/>
                <w:szCs w:val="18"/>
                <w:lang w:val="en-US"/>
              </w:rPr>
              <w:t>**</w:t>
            </w:r>
          </w:p>
        </w:tc>
        <w:tc>
          <w:tcPr>
            <w:tcW w:w="1092" w:type="dxa"/>
          </w:tcPr>
          <w:p w14:paraId="00E4E93C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1176" w:type="dxa"/>
          </w:tcPr>
          <w:p w14:paraId="68D45812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1</w:t>
            </w:r>
          </w:p>
        </w:tc>
      </w:tr>
      <w:tr w:rsidR="00CA16D9" w:rsidRPr="007D39FB" w14:paraId="05145089" w14:textId="77777777" w:rsidTr="00AF2EFD">
        <w:tc>
          <w:tcPr>
            <w:tcW w:w="6799" w:type="dxa"/>
          </w:tcPr>
          <w:p w14:paraId="7B11F0AC" w14:textId="2259B94B" w:rsidR="00CA16D9" w:rsidRPr="007D39FB" w:rsidRDefault="00CA16D9" w:rsidP="00AF2EFD">
            <w:pPr>
              <w:spacing w:before="60" w:after="60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szCs w:val="18"/>
                <w:lang w:val="en-US"/>
              </w:rPr>
              <w:t>11.  If I d</w:t>
            </w:r>
            <w:r w:rsidR="000A6BD8">
              <w:rPr>
                <w:rFonts w:ascii="Arial" w:hAnsi="Arial" w:cs="Arial"/>
                <w:sz w:val="18"/>
                <w:szCs w:val="18"/>
                <w:lang w:val="en-US"/>
              </w:rPr>
              <w:t>on’</w:t>
            </w:r>
            <w:r w:rsidRPr="007D39FB">
              <w:rPr>
                <w:rFonts w:ascii="Arial" w:hAnsi="Arial" w:cs="Arial"/>
                <w:sz w:val="18"/>
                <w:szCs w:val="18"/>
                <w:lang w:val="en-US"/>
              </w:rPr>
              <w:t>t change my lifestyle, my chances of having another heart attack or stroke increase.*</w:t>
            </w:r>
          </w:p>
        </w:tc>
        <w:tc>
          <w:tcPr>
            <w:tcW w:w="1092" w:type="dxa"/>
          </w:tcPr>
          <w:p w14:paraId="7A4AEC0B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0.83</w:t>
            </w:r>
          </w:p>
        </w:tc>
        <w:tc>
          <w:tcPr>
            <w:tcW w:w="1176" w:type="dxa"/>
          </w:tcPr>
          <w:p w14:paraId="274E620D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0.66</w:t>
            </w:r>
          </w:p>
        </w:tc>
      </w:tr>
      <w:tr w:rsidR="00CA16D9" w:rsidRPr="007D39FB" w14:paraId="788B83A5" w14:textId="77777777" w:rsidTr="00AF2EFD">
        <w:tc>
          <w:tcPr>
            <w:tcW w:w="6799" w:type="dxa"/>
          </w:tcPr>
          <w:p w14:paraId="77625A01" w14:textId="77777777" w:rsidR="00CA16D9" w:rsidRPr="007D39FB" w:rsidRDefault="00CA16D9" w:rsidP="00AF2EFD">
            <w:pPr>
              <w:spacing w:before="60" w:after="60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szCs w:val="18"/>
                <w:lang w:val="en-US"/>
              </w:rPr>
              <w:t>12. My cardiac event convinced me that a healthy lifestyle is important for me.</w:t>
            </w:r>
          </w:p>
        </w:tc>
        <w:tc>
          <w:tcPr>
            <w:tcW w:w="1092" w:type="dxa"/>
          </w:tcPr>
          <w:p w14:paraId="1323C816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1176" w:type="dxa"/>
          </w:tcPr>
          <w:p w14:paraId="5EBFA0DF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1</w:t>
            </w:r>
          </w:p>
        </w:tc>
      </w:tr>
      <w:tr w:rsidR="00CA16D9" w:rsidRPr="007D39FB" w14:paraId="2A758939" w14:textId="77777777" w:rsidTr="00AF2EFD">
        <w:tc>
          <w:tcPr>
            <w:tcW w:w="6799" w:type="dxa"/>
          </w:tcPr>
          <w:p w14:paraId="1B463BB7" w14:textId="4D4181F7" w:rsidR="00CA16D9" w:rsidRPr="007D39FB" w:rsidRDefault="00CA16D9" w:rsidP="00AF2EFD">
            <w:pPr>
              <w:spacing w:before="60" w:after="60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szCs w:val="18"/>
                <w:lang w:val="en-US"/>
              </w:rPr>
              <w:t>13. It feels as my responsibility to live healthier now compared to before my cardiac event.</w:t>
            </w:r>
            <w:r w:rsidR="006F34AE">
              <w:rPr>
                <w:rFonts w:ascii="Arial" w:hAnsi="Arial" w:cs="Arial"/>
                <w:sz w:val="18"/>
                <w:szCs w:val="18"/>
                <w:lang w:val="en-US"/>
              </w:rPr>
              <w:t>**</w:t>
            </w:r>
          </w:p>
        </w:tc>
        <w:tc>
          <w:tcPr>
            <w:tcW w:w="1092" w:type="dxa"/>
          </w:tcPr>
          <w:p w14:paraId="706DAF2C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1176" w:type="dxa"/>
          </w:tcPr>
          <w:p w14:paraId="3AE62711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1</w:t>
            </w:r>
          </w:p>
        </w:tc>
      </w:tr>
      <w:tr w:rsidR="00CA16D9" w:rsidRPr="007D39FB" w14:paraId="68D3B088" w14:textId="77777777" w:rsidTr="00AF2EFD">
        <w:tc>
          <w:tcPr>
            <w:tcW w:w="6799" w:type="dxa"/>
          </w:tcPr>
          <w:p w14:paraId="7A1E2592" w14:textId="2A616038" w:rsidR="00CA16D9" w:rsidRPr="007D39FB" w:rsidRDefault="00CA16D9" w:rsidP="00AF2EFD">
            <w:pPr>
              <w:spacing w:before="60" w:after="60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szCs w:val="18"/>
                <w:lang w:val="en-US"/>
              </w:rPr>
              <w:t>14. Since my cardiac event, I find it more important to live a healthy life.</w:t>
            </w:r>
            <w:r w:rsidR="002D22A2">
              <w:rPr>
                <w:rFonts w:ascii="Arial" w:hAnsi="Arial" w:cs="Arial"/>
                <w:sz w:val="18"/>
                <w:szCs w:val="18"/>
                <w:lang w:val="en-US"/>
              </w:rPr>
              <w:t>***</w:t>
            </w:r>
          </w:p>
        </w:tc>
        <w:tc>
          <w:tcPr>
            <w:tcW w:w="1092" w:type="dxa"/>
          </w:tcPr>
          <w:p w14:paraId="71945862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1176" w:type="dxa"/>
          </w:tcPr>
          <w:p w14:paraId="630F9BAA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1</w:t>
            </w:r>
          </w:p>
        </w:tc>
      </w:tr>
      <w:tr w:rsidR="00CA16D9" w:rsidRPr="007D39FB" w14:paraId="2404173E" w14:textId="77777777" w:rsidTr="00AF2EFD">
        <w:tc>
          <w:tcPr>
            <w:tcW w:w="6799" w:type="dxa"/>
          </w:tcPr>
          <w:p w14:paraId="1C284134" w14:textId="7CA34DEC" w:rsidR="00CA16D9" w:rsidRPr="007D39FB" w:rsidRDefault="00CA16D9" w:rsidP="00AF2EFD">
            <w:pPr>
              <w:spacing w:before="60" w:after="60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szCs w:val="18"/>
                <w:lang w:val="en-US"/>
              </w:rPr>
              <w:t>15. Since my cardiac event, I feel more than before that a healthy lifestyle is necessary for my health.</w:t>
            </w:r>
            <w:r w:rsidR="00580582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1092" w:type="dxa"/>
          </w:tcPr>
          <w:p w14:paraId="4F5A1BAA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1176" w:type="dxa"/>
          </w:tcPr>
          <w:p w14:paraId="4EE4364D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0.66</w:t>
            </w:r>
          </w:p>
        </w:tc>
      </w:tr>
      <w:tr w:rsidR="00CA16D9" w:rsidRPr="007D39FB" w14:paraId="2E05150B" w14:textId="77777777" w:rsidTr="00AF2EFD">
        <w:trPr>
          <w:trHeight w:val="339"/>
        </w:trPr>
        <w:tc>
          <w:tcPr>
            <w:tcW w:w="6799" w:type="dxa"/>
            <w:tcBorders>
              <w:bottom w:val="single" w:sz="4" w:space="0" w:color="auto"/>
            </w:tcBorders>
          </w:tcPr>
          <w:p w14:paraId="4BFC753F" w14:textId="77777777" w:rsidR="00CA16D9" w:rsidRPr="007D39FB" w:rsidRDefault="00CA16D9" w:rsidP="00AF2EFD">
            <w:pPr>
              <w:spacing w:before="60" w:after="60"/>
              <w:rPr>
                <w:rFonts w:ascii="Arial" w:hAnsi="Arial" w:cs="Arial"/>
                <w:sz w:val="18"/>
                <w:lang w:val="en-US"/>
              </w:rPr>
            </w:pPr>
            <w:r w:rsidRPr="007D39FB">
              <w:rPr>
                <w:rFonts w:ascii="Arial" w:hAnsi="Arial" w:cs="Arial"/>
                <w:sz w:val="18"/>
                <w:szCs w:val="18"/>
                <w:lang w:val="en-US"/>
              </w:rPr>
              <w:t>16. I think of my cardiac event as the start to a new phase in my life.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14:paraId="2F2AD5EB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195D5EA8" w14:textId="77777777" w:rsidR="00CA16D9" w:rsidRPr="007D39FB" w:rsidRDefault="00CA16D9" w:rsidP="00AF2EFD">
            <w:pPr>
              <w:spacing w:before="60" w:after="60"/>
              <w:jc w:val="center"/>
              <w:rPr>
                <w:rFonts w:ascii="Arial" w:hAnsi="Arial" w:cs="Arial"/>
                <w:sz w:val="18"/>
              </w:rPr>
            </w:pPr>
            <w:r w:rsidRPr="007D39FB">
              <w:rPr>
                <w:rFonts w:ascii="Arial" w:hAnsi="Arial" w:cs="Arial"/>
                <w:sz w:val="18"/>
              </w:rPr>
              <w:t>1</w:t>
            </w:r>
          </w:p>
        </w:tc>
      </w:tr>
    </w:tbl>
    <w:p w14:paraId="140521D0" w14:textId="00BAA8B2" w:rsidR="00CA16D9" w:rsidRPr="007D39FB" w:rsidRDefault="00CA16D9" w:rsidP="00CA16D9">
      <w:pPr>
        <w:rPr>
          <w:rFonts w:ascii="Arial" w:hAnsi="Arial" w:cs="Arial"/>
          <w:lang w:val="en-US"/>
        </w:rPr>
      </w:pPr>
      <w:r w:rsidRPr="007D39FB">
        <w:rPr>
          <w:rFonts w:ascii="Arial" w:hAnsi="Arial" w:cs="Arial"/>
          <w:i/>
          <w:iCs/>
          <w:lang w:val="en-US"/>
        </w:rPr>
        <w:t xml:space="preserve">Note. </w:t>
      </w:r>
      <w:r w:rsidR="006F34AE" w:rsidRPr="007D39FB">
        <w:rPr>
          <w:rFonts w:ascii="Arial" w:hAnsi="Arial" w:cs="Arial"/>
          <w:lang w:val="en-US"/>
        </w:rPr>
        <w:t>Items with *</w:t>
      </w:r>
      <w:r w:rsidR="006F34AE">
        <w:rPr>
          <w:rFonts w:ascii="Arial" w:hAnsi="Arial" w:cs="Arial"/>
          <w:lang w:val="en-US"/>
        </w:rPr>
        <w:t xml:space="preserve"> are eliminated </w:t>
      </w:r>
      <w:r w:rsidR="006F34AE" w:rsidRPr="007D39FB">
        <w:rPr>
          <w:rFonts w:ascii="Arial" w:hAnsi="Arial" w:cs="Arial"/>
          <w:lang w:val="en-US"/>
        </w:rPr>
        <w:t>based on I-CVI &lt; 0.80</w:t>
      </w:r>
      <w:r w:rsidR="006F34AE">
        <w:rPr>
          <w:rFonts w:ascii="Arial" w:hAnsi="Arial" w:cs="Arial"/>
          <w:lang w:val="en-US"/>
        </w:rPr>
        <w:t xml:space="preserve">,  items with ** are adapted </w:t>
      </w:r>
      <w:r w:rsidR="006F34AE" w:rsidRPr="007D39FB">
        <w:rPr>
          <w:rFonts w:ascii="Arial" w:hAnsi="Arial" w:cs="Arial"/>
          <w:lang w:val="en-US"/>
        </w:rPr>
        <w:t>based on feedback from expert panel and items with *</w:t>
      </w:r>
      <w:r w:rsidR="006F34AE">
        <w:rPr>
          <w:rFonts w:ascii="Arial" w:hAnsi="Arial" w:cs="Arial"/>
          <w:lang w:val="en-US"/>
        </w:rPr>
        <w:t>*</w:t>
      </w:r>
      <w:r w:rsidR="006F34AE" w:rsidRPr="007D39FB">
        <w:rPr>
          <w:rFonts w:ascii="Arial" w:hAnsi="Arial" w:cs="Arial"/>
          <w:lang w:val="en-US"/>
        </w:rPr>
        <w:t xml:space="preserve">* </w:t>
      </w:r>
      <w:r w:rsidR="006F34AE">
        <w:rPr>
          <w:rFonts w:ascii="Arial" w:hAnsi="Arial" w:cs="Arial"/>
          <w:lang w:val="en-US"/>
        </w:rPr>
        <w:t>are eliminated or adapted based on feedback during the think-aloud sessions.</w:t>
      </w:r>
    </w:p>
    <w:p w14:paraId="10EBEC85" w14:textId="312D1382" w:rsidR="00F74A97" w:rsidRPr="00E10AC2" w:rsidRDefault="00F74A97">
      <w:pPr>
        <w:rPr>
          <w:rFonts w:ascii="Arial" w:hAnsi="Arial" w:cs="Arial"/>
          <w:b/>
          <w:bCs/>
          <w:lang w:val="en-US"/>
        </w:rPr>
      </w:pPr>
    </w:p>
    <w:sectPr w:rsidR="00F74A97" w:rsidRPr="00E10AC2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C5AE56" w14:textId="77777777" w:rsidR="00CA16D9" w:rsidRDefault="00CA16D9" w:rsidP="00CA16D9">
      <w:pPr>
        <w:spacing w:after="0" w:line="240" w:lineRule="auto"/>
      </w:pPr>
      <w:r>
        <w:separator/>
      </w:r>
    </w:p>
  </w:endnote>
  <w:endnote w:type="continuationSeparator" w:id="0">
    <w:p w14:paraId="4CB8767A" w14:textId="77777777" w:rsidR="00CA16D9" w:rsidRDefault="00CA16D9" w:rsidP="00CA16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67246685"/>
      <w:docPartObj>
        <w:docPartGallery w:val="Page Numbers (Bottom of Page)"/>
        <w:docPartUnique/>
      </w:docPartObj>
    </w:sdtPr>
    <w:sdtEndPr/>
    <w:sdtContent>
      <w:p w14:paraId="192B06D1" w14:textId="053E4EE0" w:rsidR="00CA16D9" w:rsidRDefault="00CA16D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478B2D8" w14:textId="77777777" w:rsidR="00CA16D9" w:rsidRDefault="00CA16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EB63C1" w14:textId="77777777" w:rsidR="00CA16D9" w:rsidRDefault="00CA16D9" w:rsidP="00CA16D9">
      <w:pPr>
        <w:spacing w:after="0" w:line="240" w:lineRule="auto"/>
      </w:pPr>
      <w:r>
        <w:separator/>
      </w:r>
    </w:p>
  </w:footnote>
  <w:footnote w:type="continuationSeparator" w:id="0">
    <w:p w14:paraId="2EEC2FF1" w14:textId="77777777" w:rsidR="00CA16D9" w:rsidRDefault="00CA16D9" w:rsidP="00CA16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6D9"/>
    <w:rsid w:val="00052982"/>
    <w:rsid w:val="000829EE"/>
    <w:rsid w:val="000A6BD8"/>
    <w:rsid w:val="002D22A2"/>
    <w:rsid w:val="003F3ED1"/>
    <w:rsid w:val="00537F9E"/>
    <w:rsid w:val="00580582"/>
    <w:rsid w:val="005B5939"/>
    <w:rsid w:val="006657E9"/>
    <w:rsid w:val="006D40E5"/>
    <w:rsid w:val="006F34AE"/>
    <w:rsid w:val="00786862"/>
    <w:rsid w:val="007B59F4"/>
    <w:rsid w:val="008B7E03"/>
    <w:rsid w:val="009205BF"/>
    <w:rsid w:val="00B853C5"/>
    <w:rsid w:val="00C000AB"/>
    <w:rsid w:val="00CA16D9"/>
    <w:rsid w:val="00CC7CCD"/>
    <w:rsid w:val="00CE3373"/>
    <w:rsid w:val="00D52AE6"/>
    <w:rsid w:val="00E10AC2"/>
    <w:rsid w:val="00EE2607"/>
    <w:rsid w:val="00EE6977"/>
    <w:rsid w:val="00F23F8D"/>
    <w:rsid w:val="00F74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3913DE"/>
  <w15:chartTrackingRefBased/>
  <w15:docId w15:val="{F92ABD2B-89E6-4B2B-B748-0506849C4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16D9"/>
  </w:style>
  <w:style w:type="paragraph" w:styleId="Heading1">
    <w:name w:val="heading 1"/>
    <w:basedOn w:val="Normal"/>
    <w:next w:val="Normal"/>
    <w:link w:val="Heading1Char"/>
    <w:uiPriority w:val="9"/>
    <w:qFormat/>
    <w:rsid w:val="00CA16D9"/>
    <w:pPr>
      <w:keepNext/>
      <w:keepLines/>
      <w:spacing w:before="240" w:after="0" w:line="360" w:lineRule="auto"/>
      <w:outlineLvl w:val="0"/>
    </w:pPr>
    <w:rPr>
      <w:rFonts w:eastAsiaTheme="majorEastAsia" w:cstheme="majorBidi"/>
      <w:bCs/>
      <w:sz w:val="28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16D9"/>
    <w:rPr>
      <w:rFonts w:eastAsiaTheme="majorEastAsia" w:cstheme="majorBidi"/>
      <w:bCs/>
      <w:sz w:val="28"/>
      <w:szCs w:val="32"/>
      <w:lang w:val="en-US"/>
    </w:rPr>
  </w:style>
  <w:style w:type="table" w:styleId="TableGrid">
    <w:name w:val="Table Grid"/>
    <w:basedOn w:val="TableNormal"/>
    <w:uiPriority w:val="39"/>
    <w:rsid w:val="00CA16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A16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16D9"/>
  </w:style>
  <w:style w:type="paragraph" w:styleId="Footer">
    <w:name w:val="footer"/>
    <w:basedOn w:val="Normal"/>
    <w:link w:val="FooterChar"/>
    <w:uiPriority w:val="99"/>
    <w:unhideWhenUsed/>
    <w:rsid w:val="00CA16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16D9"/>
  </w:style>
  <w:style w:type="character" w:styleId="CommentReference">
    <w:name w:val="annotation reference"/>
    <w:basedOn w:val="DefaultParagraphFont"/>
    <w:uiPriority w:val="99"/>
    <w:semiHidden/>
    <w:unhideWhenUsed/>
    <w:rsid w:val="00D52A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2A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2A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2A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2AE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890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99</Words>
  <Characters>7149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st, M. (PHEG)</dc:creator>
  <cp:keywords/>
  <dc:description/>
  <cp:lastModifiedBy>Brust, M. (PHEG)</cp:lastModifiedBy>
  <cp:revision>2</cp:revision>
  <dcterms:created xsi:type="dcterms:W3CDTF">2022-06-07T12:15:00Z</dcterms:created>
  <dcterms:modified xsi:type="dcterms:W3CDTF">2022-06-07T12:15:00Z</dcterms:modified>
</cp:coreProperties>
</file>